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E940E6" w14:textId="77777777" w:rsidR="00B85D88" w:rsidRDefault="00283141" w:rsidP="00283141">
      <w:pPr>
        <w:spacing w:before="240"/>
        <w:rPr>
          <w:rFonts w:ascii="Times New Roman" w:hAnsi="Times New Roman" w:cs="Times New Roman"/>
        </w:rPr>
      </w:pPr>
      <w:r w:rsidRPr="00950871">
        <w:rPr>
          <w:rFonts w:ascii="Times New Roman" w:hAnsi="Times New Roman" w:cs="Times New Roman"/>
        </w:rPr>
        <w:t>ESM 1. Unadjusted</w:t>
      </w:r>
      <w:r w:rsidR="00BF225D" w:rsidRPr="00950871">
        <w:rPr>
          <w:rFonts w:ascii="Times New Roman" w:hAnsi="Times New Roman" w:cs="Times New Roman"/>
        </w:rPr>
        <w:t xml:space="preserve"> and age-adjusted</w:t>
      </w:r>
      <w:r w:rsidRPr="00950871">
        <w:rPr>
          <w:rFonts w:ascii="Times New Roman" w:hAnsi="Times New Roman" w:cs="Times New Roman"/>
        </w:rPr>
        <w:t xml:space="preserve"> overall associations between PNSEs </w:t>
      </w:r>
      <w:r w:rsidR="004E0AB9" w:rsidRPr="00950871">
        <w:rPr>
          <w:rFonts w:ascii="Times New Roman" w:hAnsi="Times New Roman" w:cs="Times New Roman"/>
          <w:vertAlign w:val="superscript"/>
        </w:rPr>
        <w:t>a</w:t>
      </w:r>
      <w:r w:rsidR="004E0AB9" w:rsidRPr="00950871">
        <w:rPr>
          <w:rFonts w:ascii="Times New Roman" w:hAnsi="Times New Roman" w:cs="Times New Roman"/>
        </w:rPr>
        <w:t xml:space="preserve"> </w:t>
      </w:r>
    </w:p>
    <w:p w14:paraId="73CC682D" w14:textId="6BFA35A7" w:rsidR="00283141" w:rsidRPr="00950871" w:rsidRDefault="00283141" w:rsidP="00283141">
      <w:pPr>
        <w:spacing w:before="240"/>
        <w:rPr>
          <w:rFonts w:ascii="Times New Roman" w:hAnsi="Times New Roman" w:cs="Times New Roman"/>
        </w:rPr>
      </w:pPr>
      <w:r w:rsidRPr="00950871">
        <w:rPr>
          <w:rFonts w:ascii="Times New Roman" w:hAnsi="Times New Roman" w:cs="Times New Roman"/>
        </w:rPr>
        <w:t xml:space="preserve">and </w:t>
      </w:r>
      <w:r w:rsidR="00D14001">
        <w:rPr>
          <w:rFonts w:ascii="Times New Roman" w:hAnsi="Times New Roman" w:cs="Times New Roman"/>
        </w:rPr>
        <w:t xml:space="preserve">MDD </w:t>
      </w:r>
      <w:r w:rsidR="00D14001" w:rsidRPr="00796E30">
        <w:rPr>
          <w:rFonts w:ascii="Times New Roman" w:hAnsi="Times New Roman" w:cs="Times New Roman"/>
          <w:vertAlign w:val="superscript"/>
        </w:rPr>
        <w:t>b</w:t>
      </w:r>
      <w:r w:rsidRPr="00950871">
        <w:rPr>
          <w:rFonts w:ascii="Times New Roman" w:hAnsi="Times New Roman" w:cs="Times New Roman"/>
        </w:rPr>
        <w:t xml:space="preserve"> </w:t>
      </w:r>
      <w:r w:rsidR="00D14001">
        <w:rPr>
          <w:rFonts w:ascii="Times New Roman" w:hAnsi="Times New Roman" w:cs="Times New Roman"/>
        </w:rPr>
        <w:t>(</w:t>
      </w:r>
      <w:r w:rsidR="00443C9D" w:rsidRPr="00950871">
        <w:rPr>
          <w:rFonts w:ascii="Times New Roman" w:hAnsi="Times New Roman" w:cs="Times New Roman"/>
        </w:rPr>
        <w:t>n = 2</w:t>
      </w:r>
      <w:r w:rsidR="008E72B6" w:rsidRPr="00950871">
        <w:rPr>
          <w:rFonts w:ascii="Times New Roman" w:hAnsi="Times New Roman" w:cs="Times New Roman"/>
        </w:rPr>
        <w:t>,</w:t>
      </w:r>
      <w:r w:rsidR="00443C9D" w:rsidRPr="00950871">
        <w:rPr>
          <w:rFonts w:ascii="Times New Roman" w:hAnsi="Times New Roman" w:cs="Times New Roman"/>
        </w:rPr>
        <w:t>4</w:t>
      </w:r>
      <w:r w:rsidR="0099258C">
        <w:rPr>
          <w:rFonts w:ascii="Times New Roman" w:hAnsi="Times New Roman" w:cs="Times New Roman"/>
        </w:rPr>
        <w:t>35</w:t>
      </w:r>
      <w:r w:rsidR="00D14001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3100"/>
      </w:tblGrid>
      <w:tr w:rsidR="00B85D88" w:rsidRPr="00950871" w14:paraId="67948851" w14:textId="77777777" w:rsidTr="00B85D88">
        <w:trPr>
          <w:trHeight w:val="576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56A75" w14:textId="77777777" w:rsidR="00B85D88" w:rsidRPr="00950871" w:rsidRDefault="00B85D88" w:rsidP="00C46D1A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F2D95" w14:textId="3A91A4EB" w:rsidR="00B85D88" w:rsidRPr="00950871" w:rsidRDefault="00B85D88" w:rsidP="00C46D1A">
            <w:pPr>
              <w:spacing w:before="24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resence of MDD</w:t>
            </w:r>
            <w:r w:rsidRPr="00796E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Yes/No [</w:t>
            </w:r>
            <w:r w:rsidRPr="00796E30">
              <w:rPr>
                <w:rFonts w:ascii="Times New Roman" w:hAnsi="Times New Roman" w:cs="Times New Roman"/>
              </w:rPr>
              <w:t xml:space="preserve">reference]) </w:t>
            </w:r>
          </w:p>
        </w:tc>
      </w:tr>
      <w:tr w:rsidR="00B85D88" w:rsidRPr="00950871" w14:paraId="5D4E191D" w14:textId="77777777" w:rsidTr="00B85D88">
        <w:trPr>
          <w:trHeight w:val="576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E6770" w14:textId="77777777" w:rsidR="00B85D88" w:rsidRPr="00950871" w:rsidRDefault="00B85D88" w:rsidP="00C00566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36BD0" w14:textId="631A2F30" w:rsidR="00B85D88" w:rsidRPr="00950871" w:rsidRDefault="00B85D88" w:rsidP="00C00566">
            <w:pPr>
              <w:spacing w:before="24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50871">
              <w:rPr>
                <w:rFonts w:ascii="Times New Roman" w:hAnsi="Times New Roman" w:cs="Times New Roman"/>
              </w:rPr>
              <w:t xml:space="preserve">OR </w:t>
            </w:r>
            <w:r w:rsidRPr="00950871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BBCFE" w14:textId="22B8DF25" w:rsidR="00B85D88" w:rsidRPr="00950871" w:rsidRDefault="00B85D88" w:rsidP="00C00566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 xml:space="preserve">95% CI </w:t>
            </w:r>
          </w:p>
        </w:tc>
      </w:tr>
      <w:tr w:rsidR="00B85D88" w:rsidRPr="00950871" w14:paraId="6A6DDEB2" w14:textId="77777777" w:rsidTr="00B85D88">
        <w:trPr>
          <w:trHeight w:val="576"/>
        </w:trPr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53EF2641" w14:textId="77777777" w:rsidR="00B85D88" w:rsidRPr="00950871" w:rsidRDefault="00B85D88" w:rsidP="00FB73AE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970" w:type="dxa"/>
            <w:gridSpan w:val="2"/>
            <w:tcBorders>
              <w:top w:val="single" w:sz="4" w:space="0" w:color="auto"/>
            </w:tcBorders>
            <w:vAlign w:val="center"/>
          </w:tcPr>
          <w:p w14:paraId="1FDFDEAA" w14:textId="0B231A1A" w:rsidR="00B85D88" w:rsidRPr="00D14001" w:rsidRDefault="00B85D88" w:rsidP="00FB73AE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adjusted</w:t>
            </w:r>
          </w:p>
        </w:tc>
      </w:tr>
      <w:tr w:rsidR="00B85D88" w:rsidRPr="00950871" w14:paraId="7D20654D" w14:textId="77777777" w:rsidTr="00B85D88">
        <w:trPr>
          <w:trHeight w:val="576"/>
        </w:trPr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18265A42" w14:textId="77777777" w:rsidR="00B85D88" w:rsidRPr="00950871" w:rsidRDefault="00B85D88" w:rsidP="00FB73AE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ocial Cohesion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49EE9392" w14:textId="7929A089" w:rsidR="00B85D88" w:rsidRPr="00D14001" w:rsidRDefault="00B85D88" w:rsidP="00FB73AE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  <w:color w:val="000000"/>
              </w:rPr>
              <w:t>0.62***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vAlign w:val="center"/>
          </w:tcPr>
          <w:p w14:paraId="60A0350F" w14:textId="2E8BFDF2" w:rsidR="00B85D88" w:rsidRPr="00D14001" w:rsidRDefault="00B85D88" w:rsidP="00FB73AE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  <w:color w:val="000000"/>
              </w:rPr>
              <w:t>0.52, 0.74</w:t>
            </w:r>
          </w:p>
        </w:tc>
      </w:tr>
      <w:tr w:rsidR="00B85D88" w:rsidRPr="00950871" w14:paraId="4155278C" w14:textId="77777777" w:rsidTr="00B85D88">
        <w:trPr>
          <w:trHeight w:val="576"/>
        </w:trPr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5EDB278B" w14:textId="77777777" w:rsidR="00B85D88" w:rsidRPr="00950871" w:rsidRDefault="00B85D88" w:rsidP="00FB73AE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afety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6F3E03E" w14:textId="6C540100" w:rsidR="00B85D88" w:rsidRPr="00D14001" w:rsidRDefault="00B85D88" w:rsidP="00FB73AE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  <w:color w:val="000000"/>
              </w:rPr>
              <w:t>0.61***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vAlign w:val="center"/>
          </w:tcPr>
          <w:p w14:paraId="34EE9EF7" w14:textId="2D2F14D8" w:rsidR="00B85D88" w:rsidRPr="00D14001" w:rsidRDefault="00B85D88" w:rsidP="00FB73AE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  <w:color w:val="000000"/>
              </w:rPr>
              <w:t>0.50, 0.76</w:t>
            </w:r>
          </w:p>
        </w:tc>
      </w:tr>
      <w:tr w:rsidR="00B85D88" w:rsidRPr="00950871" w14:paraId="5E963774" w14:textId="77777777" w:rsidTr="00B85D88">
        <w:trPr>
          <w:trHeight w:val="576"/>
        </w:trPr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5221F52" w14:textId="77777777" w:rsidR="00B85D88" w:rsidRPr="00950871" w:rsidRDefault="00B85D88" w:rsidP="00BF225D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970" w:type="dxa"/>
            <w:gridSpan w:val="2"/>
            <w:tcBorders>
              <w:top w:val="single" w:sz="4" w:space="0" w:color="auto"/>
            </w:tcBorders>
            <w:vAlign w:val="center"/>
          </w:tcPr>
          <w:p w14:paraId="348B49AD" w14:textId="3808B9BD" w:rsidR="00B85D88" w:rsidRPr="00D14001" w:rsidRDefault="00B85D88" w:rsidP="00BF22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-adjusted </w:t>
            </w:r>
          </w:p>
        </w:tc>
      </w:tr>
      <w:tr w:rsidR="00B85D88" w:rsidRPr="00950871" w14:paraId="73BF2723" w14:textId="77777777" w:rsidTr="00B85D88">
        <w:trPr>
          <w:trHeight w:val="576"/>
        </w:trPr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1491D95C" w14:textId="3E5E3D5B" w:rsidR="00B85D88" w:rsidRPr="00950871" w:rsidRDefault="00B85D88" w:rsidP="00BF225D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ocial Cohesion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D1E1385" w14:textId="1FB8F00A" w:rsidR="00B85D88" w:rsidRPr="00D14001" w:rsidRDefault="00B85D88" w:rsidP="00BF225D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001">
              <w:rPr>
                <w:rFonts w:ascii="Times New Roman" w:hAnsi="Times New Roman" w:cs="Times New Roman"/>
              </w:rPr>
              <w:t>0.65***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vAlign w:val="center"/>
          </w:tcPr>
          <w:p w14:paraId="05DFBF6B" w14:textId="0C949652" w:rsidR="00B85D88" w:rsidRPr="00D14001" w:rsidRDefault="00B85D88" w:rsidP="00BF225D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001">
              <w:rPr>
                <w:rFonts w:ascii="Times New Roman" w:hAnsi="Times New Roman" w:cs="Times New Roman"/>
              </w:rPr>
              <w:t>0.54, 0.78</w:t>
            </w:r>
          </w:p>
        </w:tc>
      </w:tr>
      <w:tr w:rsidR="00B85D88" w:rsidRPr="00950871" w14:paraId="2DF74E72" w14:textId="77777777" w:rsidTr="00B85D88">
        <w:trPr>
          <w:trHeight w:val="576"/>
        </w:trPr>
        <w:tc>
          <w:tcPr>
            <w:tcW w:w="1870" w:type="dxa"/>
            <w:vAlign w:val="center"/>
          </w:tcPr>
          <w:p w14:paraId="05E226BF" w14:textId="0FA58ECD" w:rsidR="00B85D88" w:rsidRPr="00950871" w:rsidRDefault="00B85D88" w:rsidP="00BF225D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afety</w:t>
            </w:r>
          </w:p>
        </w:tc>
        <w:tc>
          <w:tcPr>
            <w:tcW w:w="1870" w:type="dxa"/>
            <w:vAlign w:val="center"/>
          </w:tcPr>
          <w:p w14:paraId="3F7BE2DB" w14:textId="221C6BA7" w:rsidR="00B85D88" w:rsidRPr="00D14001" w:rsidRDefault="00B85D88" w:rsidP="00BF225D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001">
              <w:rPr>
                <w:rFonts w:ascii="Times New Roman" w:hAnsi="Times New Roman" w:cs="Times New Roman"/>
              </w:rPr>
              <w:t>0.59***</w:t>
            </w:r>
          </w:p>
        </w:tc>
        <w:tc>
          <w:tcPr>
            <w:tcW w:w="3100" w:type="dxa"/>
            <w:vAlign w:val="center"/>
          </w:tcPr>
          <w:p w14:paraId="0EBAC3D4" w14:textId="2ED39703" w:rsidR="00B85D88" w:rsidRPr="00D14001" w:rsidRDefault="00B85D88" w:rsidP="00BF225D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001">
              <w:rPr>
                <w:rFonts w:ascii="Times New Roman" w:hAnsi="Times New Roman" w:cs="Times New Roman"/>
              </w:rPr>
              <w:t>0.48, 0.73</w:t>
            </w:r>
          </w:p>
        </w:tc>
      </w:tr>
    </w:tbl>
    <w:p w14:paraId="69DFE5F2" w14:textId="722213CA" w:rsidR="00B85D88" w:rsidRDefault="00D14001" w:rsidP="00D14001">
      <w:pPr>
        <w:spacing w:before="240"/>
        <w:rPr>
          <w:rFonts w:ascii="Times New Roman" w:hAnsi="Times New Roman" w:cs="Times New Roman"/>
        </w:rPr>
      </w:pPr>
      <w:bookmarkStart w:id="0" w:name="_Hlk194927205"/>
      <w:r w:rsidRPr="00796E30">
        <w:rPr>
          <w:rFonts w:ascii="Times New Roman" w:hAnsi="Times New Roman" w:cs="Times New Roman"/>
        </w:rPr>
        <w:t>Note</w:t>
      </w:r>
      <w:r w:rsidR="005E672B">
        <w:rPr>
          <w:rFonts w:ascii="Times New Roman" w:hAnsi="Times New Roman" w:cs="Times New Roman"/>
        </w:rPr>
        <w:t>s</w:t>
      </w:r>
      <w:r w:rsidRPr="00796E30">
        <w:rPr>
          <w:rFonts w:ascii="Times New Roman" w:hAnsi="Times New Roman" w:cs="Times New Roman"/>
        </w:rPr>
        <w:t>. *p &lt; .05; **p &lt;.01; ***p&lt;.001;</w:t>
      </w:r>
      <w:r w:rsidR="00C00566" w:rsidRPr="00C00566">
        <w:rPr>
          <w:rFonts w:ascii="Times New Roman" w:hAnsi="Times New Roman" w:cs="Times New Roman"/>
          <w:vertAlign w:val="superscript"/>
        </w:rPr>
        <w:t xml:space="preserve"> </w:t>
      </w:r>
      <w:r w:rsidR="00C00566" w:rsidRPr="00796E30">
        <w:rPr>
          <w:rFonts w:ascii="Times New Roman" w:hAnsi="Times New Roman" w:cs="Times New Roman"/>
          <w:vertAlign w:val="superscript"/>
        </w:rPr>
        <w:t>a</w:t>
      </w:r>
      <w:r w:rsidR="00C00566" w:rsidRPr="00796E30">
        <w:rPr>
          <w:rFonts w:ascii="Times New Roman" w:hAnsi="Times New Roman" w:cs="Times New Roman"/>
        </w:rPr>
        <w:t xml:space="preserve"> PNSE = Perceived Neighborhood Social </w:t>
      </w:r>
    </w:p>
    <w:p w14:paraId="128381BD" w14:textId="77777777" w:rsidR="00B85D88" w:rsidRDefault="00C00566" w:rsidP="00D14001">
      <w:pPr>
        <w:spacing w:before="240"/>
        <w:rPr>
          <w:rFonts w:ascii="Times New Roman" w:hAnsi="Times New Roman" w:cs="Times New Roman"/>
        </w:rPr>
      </w:pPr>
      <w:r w:rsidRPr="00796E30">
        <w:rPr>
          <w:rFonts w:ascii="Times New Roman" w:hAnsi="Times New Roman" w:cs="Times New Roman"/>
        </w:rPr>
        <w:t>Environment;</w:t>
      </w:r>
      <w:r w:rsidR="00D14001" w:rsidRPr="00796E30">
        <w:rPr>
          <w:rFonts w:ascii="Times New Roman" w:hAnsi="Times New Roman" w:cs="Times New Roman"/>
        </w:rPr>
        <w:t xml:space="preserve"> </w:t>
      </w:r>
      <w:r w:rsidR="00D14001" w:rsidRPr="00796E30">
        <w:rPr>
          <w:rFonts w:ascii="Times New Roman" w:hAnsi="Times New Roman" w:cs="Times New Roman"/>
          <w:vertAlign w:val="superscript"/>
        </w:rPr>
        <w:t>b</w:t>
      </w:r>
      <w:r w:rsidR="00D14001" w:rsidRPr="00796E30">
        <w:rPr>
          <w:rFonts w:ascii="Times New Roman" w:hAnsi="Times New Roman" w:cs="Times New Roman"/>
        </w:rPr>
        <w:t xml:space="preserve"> </w:t>
      </w:r>
      <w:r w:rsidR="00D14001">
        <w:rPr>
          <w:rFonts w:ascii="Times New Roman" w:hAnsi="Times New Roman" w:cs="Times New Roman"/>
        </w:rPr>
        <w:t xml:space="preserve">MDD = Major Depressive Disorder; </w:t>
      </w:r>
      <w:r w:rsidR="00D14001" w:rsidRPr="00796E30">
        <w:rPr>
          <w:rFonts w:ascii="Times New Roman" w:hAnsi="Times New Roman" w:cs="Times New Roman"/>
          <w:vertAlign w:val="superscript"/>
        </w:rPr>
        <w:t>c</w:t>
      </w:r>
      <w:r w:rsidR="00D14001">
        <w:rPr>
          <w:rFonts w:ascii="Times New Roman" w:hAnsi="Times New Roman" w:cs="Times New Roman"/>
          <w:vertAlign w:val="superscript"/>
        </w:rPr>
        <w:t xml:space="preserve"> </w:t>
      </w:r>
      <w:r w:rsidR="00D14001" w:rsidRPr="00796E30">
        <w:rPr>
          <w:rFonts w:ascii="Times New Roman" w:hAnsi="Times New Roman" w:cs="Times New Roman"/>
        </w:rPr>
        <w:t xml:space="preserve">Binary </w:t>
      </w:r>
      <w:r w:rsidR="00D14001">
        <w:rPr>
          <w:rFonts w:ascii="Times New Roman" w:hAnsi="Times New Roman" w:cs="Times New Roman"/>
        </w:rPr>
        <w:t>MDD</w:t>
      </w:r>
      <w:r w:rsidR="00D14001" w:rsidRPr="00796E30">
        <w:rPr>
          <w:rFonts w:ascii="Times New Roman" w:hAnsi="Times New Roman" w:cs="Times New Roman"/>
        </w:rPr>
        <w:t xml:space="preserve"> = </w:t>
      </w:r>
      <w:r w:rsidR="00D14001" w:rsidRPr="00D02B23">
        <w:rPr>
          <w:rFonts w:ascii="Times New Roman" w:hAnsi="Times New Roman" w:cs="Times New Roman"/>
        </w:rPr>
        <w:t xml:space="preserve">Presence of </w:t>
      </w:r>
    </w:p>
    <w:p w14:paraId="70BECBD6" w14:textId="77777777" w:rsidR="00B85D88" w:rsidRDefault="00D14001" w:rsidP="00D14001">
      <w:pPr>
        <w:spacing w:before="240"/>
        <w:rPr>
          <w:rFonts w:ascii="Times New Roman" w:hAnsi="Times New Roman" w:cs="Times New Roman"/>
        </w:rPr>
      </w:pPr>
      <w:r w:rsidRPr="00D02B23">
        <w:rPr>
          <w:rFonts w:ascii="Times New Roman" w:hAnsi="Times New Roman" w:cs="Times New Roman"/>
        </w:rPr>
        <w:t>Major Depressive Disorder vs No Presence of Major Depressive Disorder</w:t>
      </w:r>
      <w:r w:rsidRPr="00796E30">
        <w:rPr>
          <w:rFonts w:ascii="Times New Roman" w:hAnsi="Times New Roman" w:cs="Times New Roman"/>
        </w:rPr>
        <w:t xml:space="preserve">; </w:t>
      </w:r>
    </w:p>
    <w:p w14:paraId="504A096C" w14:textId="5A14F318" w:rsidR="00D14001" w:rsidRPr="0050782F" w:rsidRDefault="00D14001" w:rsidP="00D14001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Pr="00796E30">
        <w:rPr>
          <w:rFonts w:ascii="Times New Roman" w:hAnsi="Times New Roman" w:cs="Times New Roman"/>
          <w:vertAlign w:val="superscript"/>
        </w:rPr>
        <w:t xml:space="preserve"> </w:t>
      </w:r>
      <w:r w:rsidRPr="00796E30">
        <w:rPr>
          <w:rFonts w:ascii="Times New Roman" w:hAnsi="Times New Roman" w:cs="Times New Roman"/>
        </w:rPr>
        <w:t xml:space="preserve">β = Beta; </w:t>
      </w:r>
      <w:r>
        <w:rPr>
          <w:rFonts w:ascii="Times New Roman" w:hAnsi="Times New Roman" w:cs="Times New Roman"/>
          <w:vertAlign w:val="superscript"/>
        </w:rPr>
        <w:t>e</w:t>
      </w:r>
      <w:r w:rsidRPr="00796E30">
        <w:rPr>
          <w:rFonts w:ascii="Times New Roman" w:hAnsi="Times New Roman" w:cs="Times New Roman"/>
          <w:vertAlign w:val="superscript"/>
        </w:rPr>
        <w:t xml:space="preserve"> </w:t>
      </w:r>
      <w:r w:rsidRPr="00796E30">
        <w:rPr>
          <w:rFonts w:ascii="Times New Roman" w:hAnsi="Times New Roman" w:cs="Times New Roman"/>
        </w:rPr>
        <w:t xml:space="preserve">CI = Confidence Interval; </w:t>
      </w:r>
      <w:r>
        <w:rPr>
          <w:rFonts w:ascii="Times New Roman" w:hAnsi="Times New Roman" w:cs="Times New Roman"/>
          <w:vertAlign w:val="superscript"/>
        </w:rPr>
        <w:t>f</w:t>
      </w:r>
      <w:r w:rsidRPr="00796E30">
        <w:rPr>
          <w:rFonts w:ascii="Times New Roman" w:hAnsi="Times New Roman" w:cs="Times New Roman"/>
          <w:vertAlign w:val="superscript"/>
        </w:rPr>
        <w:t xml:space="preserve"> </w:t>
      </w:r>
      <w:r w:rsidRPr="00796E30">
        <w:rPr>
          <w:rFonts w:ascii="Times New Roman" w:hAnsi="Times New Roman" w:cs="Times New Roman"/>
        </w:rPr>
        <w:t>OR = Odds Ratio</w:t>
      </w:r>
      <w:bookmarkEnd w:id="0"/>
    </w:p>
    <w:p w14:paraId="4CCF83A4" w14:textId="5FEDED8E" w:rsidR="00444F8D" w:rsidRPr="00950871" w:rsidRDefault="001370B9" w:rsidP="00444F8D">
      <w:pPr>
        <w:rPr>
          <w:rFonts w:ascii="Times New Roman" w:hAnsi="Times New Roman" w:cs="Times New Roman"/>
        </w:rPr>
      </w:pPr>
      <w:r w:rsidRPr="00950871">
        <w:rPr>
          <w:rFonts w:ascii="Times New Roman" w:hAnsi="Times New Roman" w:cs="Times New Roman"/>
        </w:rPr>
        <w:br w:type="page"/>
      </w:r>
    </w:p>
    <w:p w14:paraId="67428B7C" w14:textId="77777777" w:rsidR="00B85D88" w:rsidRDefault="0050053B" w:rsidP="00D14001">
      <w:pPr>
        <w:spacing w:before="240"/>
        <w:rPr>
          <w:rFonts w:ascii="Times New Roman" w:hAnsi="Times New Roman" w:cs="Times New Roman"/>
        </w:rPr>
      </w:pPr>
      <w:r w:rsidRPr="00950871">
        <w:rPr>
          <w:rFonts w:ascii="Times New Roman" w:hAnsi="Times New Roman" w:cs="Times New Roman"/>
        </w:rPr>
        <w:lastRenderedPageBreak/>
        <w:t xml:space="preserve">ESM </w:t>
      </w:r>
      <w:r w:rsidR="00444F8D">
        <w:rPr>
          <w:rFonts w:ascii="Times New Roman" w:hAnsi="Times New Roman" w:cs="Times New Roman"/>
        </w:rPr>
        <w:t>2</w:t>
      </w:r>
      <w:r w:rsidRPr="00950871">
        <w:rPr>
          <w:rFonts w:ascii="Times New Roman" w:hAnsi="Times New Roman" w:cs="Times New Roman"/>
        </w:rPr>
        <w:t xml:space="preserve">. </w:t>
      </w:r>
      <w:r w:rsidR="0084625A" w:rsidRPr="00950871">
        <w:rPr>
          <w:rFonts w:ascii="Times New Roman" w:hAnsi="Times New Roman" w:cs="Times New Roman"/>
        </w:rPr>
        <w:t xml:space="preserve">Unadjusted </w:t>
      </w:r>
      <w:r w:rsidR="00A037B1" w:rsidRPr="00950871">
        <w:rPr>
          <w:rFonts w:ascii="Times New Roman" w:hAnsi="Times New Roman" w:cs="Times New Roman"/>
        </w:rPr>
        <w:t xml:space="preserve">and age-adjusted </w:t>
      </w:r>
      <w:r w:rsidR="00B51CC1" w:rsidRPr="00950871">
        <w:rPr>
          <w:rFonts w:ascii="Times New Roman" w:hAnsi="Times New Roman" w:cs="Times New Roman"/>
        </w:rPr>
        <w:t>sex</w:t>
      </w:r>
      <w:r w:rsidR="000B359C" w:rsidRPr="00950871">
        <w:rPr>
          <w:rFonts w:ascii="Times New Roman" w:hAnsi="Times New Roman" w:cs="Times New Roman"/>
        </w:rPr>
        <w:t>-specific</w:t>
      </w:r>
      <w:r w:rsidRPr="00950871">
        <w:rPr>
          <w:rFonts w:ascii="Times New Roman" w:hAnsi="Times New Roman" w:cs="Times New Roman"/>
        </w:rPr>
        <w:t xml:space="preserve"> associations between PNSEs</w:t>
      </w:r>
      <w:r w:rsidR="004E0AB9" w:rsidRPr="00950871">
        <w:rPr>
          <w:rFonts w:ascii="Times New Roman" w:hAnsi="Times New Roman" w:cs="Times New Roman"/>
        </w:rPr>
        <w:t xml:space="preserve"> </w:t>
      </w:r>
      <w:r w:rsidR="004E0AB9" w:rsidRPr="00950871">
        <w:rPr>
          <w:rFonts w:ascii="Times New Roman" w:hAnsi="Times New Roman" w:cs="Times New Roman"/>
          <w:vertAlign w:val="superscript"/>
        </w:rPr>
        <w:t>a</w:t>
      </w:r>
      <w:r w:rsidRPr="00950871">
        <w:rPr>
          <w:rFonts w:ascii="Times New Roman" w:hAnsi="Times New Roman" w:cs="Times New Roman"/>
        </w:rPr>
        <w:t xml:space="preserve"> and</w:t>
      </w:r>
      <w:r w:rsidR="00C46D1A" w:rsidRPr="00950871">
        <w:rPr>
          <w:rFonts w:ascii="Times New Roman" w:hAnsi="Times New Roman" w:cs="Times New Roman"/>
        </w:rPr>
        <w:t xml:space="preserve"> </w:t>
      </w:r>
    </w:p>
    <w:p w14:paraId="05845B0B" w14:textId="5288DAE6" w:rsidR="0050053B" w:rsidRPr="00950871" w:rsidRDefault="00C46D1A" w:rsidP="00D14001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DD</w:t>
      </w:r>
      <w:r>
        <w:rPr>
          <w:rFonts w:ascii="Times New Roman" w:hAnsi="Times New Roman" w:cs="Times New Roman"/>
          <w:vertAlign w:val="superscript"/>
        </w:rPr>
        <w:t xml:space="preserve"> b</w:t>
      </w:r>
      <w:r w:rsidR="00443C9D" w:rsidRPr="00950871">
        <w:rPr>
          <w:rFonts w:ascii="Times New Roman" w:hAnsi="Times New Roman" w:cs="Times New Roman"/>
        </w:rPr>
        <w:t xml:space="preserve"> </w:t>
      </w:r>
      <w:r w:rsidR="003E4B9C">
        <w:rPr>
          <w:rFonts w:ascii="Times New Roman" w:hAnsi="Times New Roman" w:cs="Times New Roman"/>
        </w:rPr>
        <w:t>(</w:t>
      </w:r>
      <w:r w:rsidR="003E4B9C" w:rsidRPr="00950871">
        <w:rPr>
          <w:rFonts w:ascii="Times New Roman" w:hAnsi="Times New Roman" w:cs="Times New Roman"/>
        </w:rPr>
        <w:t>n = 2,4</w:t>
      </w:r>
      <w:r w:rsidR="003E4B9C">
        <w:rPr>
          <w:rFonts w:ascii="Times New Roman" w:hAnsi="Times New Roman" w:cs="Times New Roman"/>
        </w:rPr>
        <w:t>35)</w:t>
      </w:r>
    </w:p>
    <w:tbl>
      <w:tblPr>
        <w:tblStyle w:val="TableGrid"/>
        <w:tblW w:w="77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710"/>
        <w:gridCol w:w="1350"/>
        <w:gridCol w:w="3690"/>
      </w:tblGrid>
      <w:tr w:rsidR="00B85D88" w:rsidRPr="00950871" w14:paraId="10FEA85E" w14:textId="77777777" w:rsidTr="00B85D88">
        <w:trPr>
          <w:trHeight w:val="576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524B8" w14:textId="77777777" w:rsidR="00B85D88" w:rsidRPr="00950871" w:rsidRDefault="00B85D88" w:rsidP="00C46D1A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E6988" w14:textId="77777777" w:rsidR="00B85D88" w:rsidRPr="00950871" w:rsidRDefault="00B85D88" w:rsidP="00C46D1A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BF90F" w14:textId="42E89507" w:rsidR="00B85D88" w:rsidRPr="00950871" w:rsidRDefault="00B85D88" w:rsidP="00C46D1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ce of MDD</w:t>
            </w:r>
            <w:r w:rsidRPr="00796E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Yes/No [</w:t>
            </w:r>
            <w:r w:rsidRPr="00796E30">
              <w:rPr>
                <w:rFonts w:ascii="Times New Roman" w:hAnsi="Times New Roman" w:cs="Times New Roman"/>
              </w:rPr>
              <w:t xml:space="preserve">reference]) </w:t>
            </w:r>
          </w:p>
        </w:tc>
      </w:tr>
      <w:tr w:rsidR="00B85D88" w:rsidRPr="00950871" w14:paraId="501E8105" w14:textId="77777777" w:rsidTr="00B85D88">
        <w:trPr>
          <w:trHeight w:val="576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DD1A1" w14:textId="77777777" w:rsidR="00B85D88" w:rsidRPr="00950871" w:rsidRDefault="00B85D88" w:rsidP="00C46D1A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FB8CD" w14:textId="77777777" w:rsidR="00B85D88" w:rsidRPr="00950871" w:rsidRDefault="00B85D88" w:rsidP="00C46D1A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3D252" w14:textId="40D7F74C" w:rsidR="00B85D88" w:rsidRPr="00950871" w:rsidRDefault="00B85D88" w:rsidP="00C46D1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 xml:space="preserve">OR </w:t>
            </w:r>
            <w:r w:rsidRPr="00950871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88622" w14:textId="313F15EE" w:rsidR="00B85D88" w:rsidRPr="00950871" w:rsidRDefault="00B85D88" w:rsidP="00C46D1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 xml:space="preserve">95% CI </w:t>
            </w:r>
          </w:p>
        </w:tc>
      </w:tr>
      <w:tr w:rsidR="00B85D88" w:rsidRPr="00950871" w14:paraId="044E4E3A" w14:textId="77777777" w:rsidTr="00B85D88">
        <w:trPr>
          <w:trHeight w:val="576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3372035" w14:textId="77777777" w:rsidR="00B85D88" w:rsidRPr="00950871" w:rsidRDefault="00B85D88" w:rsidP="002362FB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4DB6F37" w14:textId="77777777" w:rsidR="00B85D88" w:rsidRPr="00950871" w:rsidRDefault="00B85D88" w:rsidP="002362FB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gridSpan w:val="2"/>
            <w:tcBorders>
              <w:top w:val="single" w:sz="4" w:space="0" w:color="auto"/>
            </w:tcBorders>
            <w:vAlign w:val="center"/>
          </w:tcPr>
          <w:p w14:paraId="04351AB5" w14:textId="2674CD2A" w:rsidR="00B85D88" w:rsidRPr="00D14001" w:rsidRDefault="00B85D88" w:rsidP="002362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</w:t>
            </w:r>
          </w:p>
        </w:tc>
      </w:tr>
      <w:tr w:rsidR="00B85D88" w:rsidRPr="00950871" w14:paraId="57E9706A" w14:textId="77777777" w:rsidTr="00B85D88">
        <w:trPr>
          <w:trHeight w:val="576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3D487F46" w14:textId="77777777" w:rsidR="00B85D88" w:rsidRPr="00950871" w:rsidRDefault="00B85D88" w:rsidP="002362FB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1476DD5" w14:textId="77777777" w:rsidR="00B85D88" w:rsidRPr="00950871" w:rsidRDefault="00B85D88" w:rsidP="002362FB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ocial Cohesio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37B854A" w14:textId="7735814E" w:rsidR="00B85D88" w:rsidRPr="00D14001" w:rsidRDefault="00B85D88" w:rsidP="002362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61**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24B53CC7" w14:textId="5AAE91E2" w:rsidR="00B85D88" w:rsidRPr="00D14001" w:rsidRDefault="00B85D88" w:rsidP="002362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44, 0.84</w:t>
            </w:r>
          </w:p>
        </w:tc>
      </w:tr>
      <w:tr w:rsidR="00B85D88" w:rsidRPr="00950871" w14:paraId="6BDDD2FC" w14:textId="77777777" w:rsidTr="00B85D88">
        <w:trPr>
          <w:trHeight w:val="576"/>
        </w:trPr>
        <w:tc>
          <w:tcPr>
            <w:tcW w:w="990" w:type="dxa"/>
            <w:vMerge/>
            <w:vAlign w:val="center"/>
          </w:tcPr>
          <w:p w14:paraId="318A6F58" w14:textId="77777777" w:rsidR="00B85D88" w:rsidRPr="00950871" w:rsidRDefault="00B85D88" w:rsidP="002362FB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26DE5ED5" w14:textId="77777777" w:rsidR="00B85D88" w:rsidRPr="00950871" w:rsidRDefault="00B85D88" w:rsidP="002362FB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afety</w:t>
            </w:r>
          </w:p>
        </w:tc>
        <w:tc>
          <w:tcPr>
            <w:tcW w:w="1350" w:type="dxa"/>
            <w:vAlign w:val="center"/>
          </w:tcPr>
          <w:p w14:paraId="5CB0391E" w14:textId="03914D6D" w:rsidR="00B85D88" w:rsidRPr="00D14001" w:rsidRDefault="00B85D88" w:rsidP="002362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3690" w:type="dxa"/>
            <w:vAlign w:val="center"/>
          </w:tcPr>
          <w:p w14:paraId="6F8C13BB" w14:textId="47FA9A6E" w:rsidR="00B85D88" w:rsidRPr="00D14001" w:rsidRDefault="00B85D88" w:rsidP="002362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46, 1.12</w:t>
            </w:r>
          </w:p>
        </w:tc>
      </w:tr>
      <w:tr w:rsidR="00B85D88" w:rsidRPr="00950871" w14:paraId="46037354" w14:textId="77777777" w:rsidTr="00B85D88">
        <w:trPr>
          <w:trHeight w:val="576"/>
        </w:trPr>
        <w:tc>
          <w:tcPr>
            <w:tcW w:w="990" w:type="dxa"/>
            <w:vMerge w:val="restart"/>
            <w:vAlign w:val="center"/>
          </w:tcPr>
          <w:p w14:paraId="37F3F6AC" w14:textId="77777777" w:rsidR="00B85D88" w:rsidRPr="00950871" w:rsidRDefault="00B85D88" w:rsidP="002362FB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0" w:type="dxa"/>
            <w:vAlign w:val="center"/>
          </w:tcPr>
          <w:p w14:paraId="254AF855" w14:textId="77777777" w:rsidR="00B85D88" w:rsidRPr="00950871" w:rsidRDefault="00B85D88" w:rsidP="002362FB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ocial Cohesion</w:t>
            </w:r>
          </w:p>
        </w:tc>
        <w:tc>
          <w:tcPr>
            <w:tcW w:w="1350" w:type="dxa"/>
            <w:vAlign w:val="center"/>
          </w:tcPr>
          <w:p w14:paraId="21E4FB01" w14:textId="685BF99B" w:rsidR="00B85D88" w:rsidRPr="00D14001" w:rsidRDefault="00B85D88" w:rsidP="002362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61***</w:t>
            </w:r>
          </w:p>
        </w:tc>
        <w:tc>
          <w:tcPr>
            <w:tcW w:w="3690" w:type="dxa"/>
            <w:vAlign w:val="center"/>
          </w:tcPr>
          <w:p w14:paraId="687E07F0" w14:textId="750550DD" w:rsidR="00B85D88" w:rsidRPr="00D14001" w:rsidRDefault="00B85D88" w:rsidP="002362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49, 0.76</w:t>
            </w:r>
          </w:p>
        </w:tc>
      </w:tr>
      <w:tr w:rsidR="00B85D88" w:rsidRPr="00950871" w14:paraId="7427F610" w14:textId="77777777" w:rsidTr="00B85D88">
        <w:trPr>
          <w:trHeight w:val="576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0D6C41FF" w14:textId="77777777" w:rsidR="00B85D88" w:rsidRPr="00950871" w:rsidRDefault="00B85D88" w:rsidP="002362FB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D2C9D5F" w14:textId="77777777" w:rsidR="00B85D88" w:rsidRPr="00950871" w:rsidRDefault="00B85D88" w:rsidP="002362FB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afety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E0A9363" w14:textId="13FF5FA7" w:rsidR="00B85D88" w:rsidRPr="00D14001" w:rsidRDefault="00B85D88" w:rsidP="002362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67**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26C524F8" w14:textId="470553B2" w:rsidR="00B85D88" w:rsidRPr="00D14001" w:rsidRDefault="00B85D88" w:rsidP="002362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52, 0.86</w:t>
            </w:r>
          </w:p>
        </w:tc>
      </w:tr>
      <w:tr w:rsidR="00B85D88" w:rsidRPr="00950871" w14:paraId="22708C2E" w14:textId="77777777" w:rsidTr="00B85D88">
        <w:trPr>
          <w:trHeight w:val="576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1F93C83" w14:textId="77777777" w:rsidR="00B85D88" w:rsidRPr="00950871" w:rsidRDefault="00B85D88" w:rsidP="002362FB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193251C" w14:textId="77777777" w:rsidR="00B85D88" w:rsidRPr="00950871" w:rsidRDefault="00B85D88" w:rsidP="002362FB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gridSpan w:val="2"/>
            <w:tcBorders>
              <w:top w:val="single" w:sz="4" w:space="0" w:color="auto"/>
            </w:tcBorders>
            <w:vAlign w:val="center"/>
          </w:tcPr>
          <w:p w14:paraId="454C7D52" w14:textId="1398E753" w:rsidR="00B85D88" w:rsidRPr="00D14001" w:rsidRDefault="00B85D88" w:rsidP="002362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adjusted</w:t>
            </w:r>
          </w:p>
        </w:tc>
      </w:tr>
      <w:tr w:rsidR="00B85D88" w:rsidRPr="00950871" w14:paraId="52969806" w14:textId="77777777" w:rsidTr="00B85D88">
        <w:trPr>
          <w:trHeight w:val="576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4640F677" w14:textId="74F4CCDE" w:rsidR="00B85D88" w:rsidRPr="00950871" w:rsidRDefault="00B85D88" w:rsidP="002362FB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53C0E58" w14:textId="6E64456D" w:rsidR="00B85D88" w:rsidRPr="00950871" w:rsidRDefault="00B85D88" w:rsidP="002362FB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ocial Cohesio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076E065" w14:textId="0A8246F9" w:rsidR="00B85D88" w:rsidRPr="00D14001" w:rsidRDefault="00B85D88" w:rsidP="002362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64**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1B8B85BE" w14:textId="0F773E80" w:rsidR="00B85D88" w:rsidRPr="00D14001" w:rsidRDefault="00B85D88" w:rsidP="002362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47, 0.89</w:t>
            </w:r>
          </w:p>
        </w:tc>
      </w:tr>
      <w:tr w:rsidR="00B85D88" w:rsidRPr="00950871" w14:paraId="00895F95" w14:textId="77777777" w:rsidTr="00B85D88">
        <w:trPr>
          <w:trHeight w:val="576"/>
        </w:trPr>
        <w:tc>
          <w:tcPr>
            <w:tcW w:w="990" w:type="dxa"/>
            <w:vMerge/>
            <w:vAlign w:val="center"/>
          </w:tcPr>
          <w:p w14:paraId="2350EF0E" w14:textId="77777777" w:rsidR="00B85D88" w:rsidRPr="00950871" w:rsidRDefault="00B85D88" w:rsidP="002362FB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72EFB956" w14:textId="7D4F36A3" w:rsidR="00B85D88" w:rsidRPr="00950871" w:rsidRDefault="00B85D88" w:rsidP="002362FB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afety</w:t>
            </w:r>
          </w:p>
        </w:tc>
        <w:tc>
          <w:tcPr>
            <w:tcW w:w="1350" w:type="dxa"/>
            <w:vAlign w:val="center"/>
          </w:tcPr>
          <w:p w14:paraId="7BC55EFA" w14:textId="7DFBF32E" w:rsidR="00B85D88" w:rsidRPr="00D14001" w:rsidRDefault="00B85D88" w:rsidP="002362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3690" w:type="dxa"/>
            <w:vAlign w:val="center"/>
          </w:tcPr>
          <w:p w14:paraId="5DD99DD8" w14:textId="212C8E4E" w:rsidR="00B85D88" w:rsidRPr="00D14001" w:rsidRDefault="00B85D88" w:rsidP="002362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45, 1.09</w:t>
            </w:r>
          </w:p>
        </w:tc>
      </w:tr>
      <w:tr w:rsidR="00B85D88" w:rsidRPr="00950871" w14:paraId="76CD7087" w14:textId="77777777" w:rsidTr="00B85D88">
        <w:trPr>
          <w:trHeight w:val="576"/>
        </w:trPr>
        <w:tc>
          <w:tcPr>
            <w:tcW w:w="990" w:type="dxa"/>
            <w:vMerge w:val="restart"/>
            <w:vAlign w:val="center"/>
          </w:tcPr>
          <w:p w14:paraId="3B64A9CE" w14:textId="7749B47A" w:rsidR="00B85D88" w:rsidRPr="00950871" w:rsidRDefault="00B85D88" w:rsidP="002362FB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0" w:type="dxa"/>
            <w:vAlign w:val="center"/>
          </w:tcPr>
          <w:p w14:paraId="1FD321A6" w14:textId="619D9B96" w:rsidR="00B85D88" w:rsidRPr="00950871" w:rsidRDefault="00B85D88" w:rsidP="002362FB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ocial Cohesion</w:t>
            </w:r>
          </w:p>
        </w:tc>
        <w:tc>
          <w:tcPr>
            <w:tcW w:w="1350" w:type="dxa"/>
            <w:vAlign w:val="center"/>
          </w:tcPr>
          <w:p w14:paraId="24DF92BB" w14:textId="0F8C9A40" w:rsidR="00B85D88" w:rsidRPr="00D14001" w:rsidRDefault="00B85D88" w:rsidP="002362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63***</w:t>
            </w:r>
          </w:p>
        </w:tc>
        <w:tc>
          <w:tcPr>
            <w:tcW w:w="3690" w:type="dxa"/>
            <w:vAlign w:val="center"/>
          </w:tcPr>
          <w:p w14:paraId="300CD17D" w14:textId="2D1A88CD" w:rsidR="00B85D88" w:rsidRPr="00D14001" w:rsidRDefault="00B85D88" w:rsidP="002362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51, 0.78</w:t>
            </w:r>
          </w:p>
        </w:tc>
      </w:tr>
      <w:tr w:rsidR="00B85D88" w:rsidRPr="00950871" w14:paraId="3430ABD5" w14:textId="77777777" w:rsidTr="00B85D88">
        <w:trPr>
          <w:trHeight w:val="576"/>
        </w:trPr>
        <w:tc>
          <w:tcPr>
            <w:tcW w:w="990" w:type="dxa"/>
            <w:vMerge/>
            <w:vAlign w:val="center"/>
          </w:tcPr>
          <w:p w14:paraId="70357DDE" w14:textId="77777777" w:rsidR="00B85D88" w:rsidRPr="00950871" w:rsidRDefault="00B85D88" w:rsidP="002362FB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4F2AA36F" w14:textId="6C74DBB8" w:rsidR="00B85D88" w:rsidRPr="00950871" w:rsidRDefault="00B85D88" w:rsidP="002362FB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afety</w:t>
            </w:r>
          </w:p>
        </w:tc>
        <w:tc>
          <w:tcPr>
            <w:tcW w:w="1350" w:type="dxa"/>
            <w:vAlign w:val="center"/>
          </w:tcPr>
          <w:p w14:paraId="721364AC" w14:textId="6C46C609" w:rsidR="00B85D88" w:rsidRPr="00D14001" w:rsidRDefault="00B85D88" w:rsidP="002362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64***</w:t>
            </w:r>
          </w:p>
        </w:tc>
        <w:tc>
          <w:tcPr>
            <w:tcW w:w="3690" w:type="dxa"/>
            <w:vAlign w:val="center"/>
          </w:tcPr>
          <w:p w14:paraId="6D0A0362" w14:textId="0C3416C3" w:rsidR="00B85D88" w:rsidRPr="00D14001" w:rsidRDefault="00B85D88" w:rsidP="002362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50, 0.83</w:t>
            </w:r>
          </w:p>
        </w:tc>
      </w:tr>
    </w:tbl>
    <w:p w14:paraId="0B1EF45F" w14:textId="0A5175D5" w:rsidR="00B85D88" w:rsidRDefault="00C46D1A" w:rsidP="00D14001">
      <w:pPr>
        <w:rPr>
          <w:rFonts w:ascii="Times New Roman" w:hAnsi="Times New Roman" w:cs="Times New Roman"/>
        </w:rPr>
      </w:pPr>
      <w:r w:rsidRPr="00796E30">
        <w:rPr>
          <w:rFonts w:ascii="Times New Roman" w:hAnsi="Times New Roman" w:cs="Times New Roman"/>
        </w:rPr>
        <w:t>Note</w:t>
      </w:r>
      <w:r w:rsidR="005E672B">
        <w:rPr>
          <w:rFonts w:ascii="Times New Roman" w:hAnsi="Times New Roman" w:cs="Times New Roman"/>
        </w:rPr>
        <w:t>s</w:t>
      </w:r>
      <w:r w:rsidRPr="00796E30">
        <w:rPr>
          <w:rFonts w:ascii="Times New Roman" w:hAnsi="Times New Roman" w:cs="Times New Roman"/>
        </w:rPr>
        <w:t>. *p &lt; .05; **p &lt;.01; ***p&lt;.001;</w:t>
      </w:r>
      <w:r w:rsidRPr="00D02B23">
        <w:rPr>
          <w:rFonts w:ascii="Times New Roman" w:hAnsi="Times New Roman" w:cs="Times New Roman"/>
        </w:rPr>
        <w:t xml:space="preserve"> </w:t>
      </w:r>
      <w:r w:rsidRPr="00796E30">
        <w:rPr>
          <w:rFonts w:ascii="Times New Roman" w:hAnsi="Times New Roman" w:cs="Times New Roman"/>
          <w:vertAlign w:val="superscript"/>
        </w:rPr>
        <w:t>a</w:t>
      </w:r>
      <w:r w:rsidRPr="00796E30">
        <w:rPr>
          <w:rFonts w:ascii="Times New Roman" w:hAnsi="Times New Roman" w:cs="Times New Roman"/>
        </w:rPr>
        <w:t xml:space="preserve"> PNSE = Perceived Neighborhood Social Environment; </w:t>
      </w:r>
    </w:p>
    <w:p w14:paraId="67BEC758" w14:textId="7EEDFD64" w:rsidR="004E0AB9" w:rsidRPr="00950871" w:rsidRDefault="00C46D1A" w:rsidP="00D14001">
      <w:pPr>
        <w:rPr>
          <w:rFonts w:ascii="Times New Roman" w:hAnsi="Times New Roman" w:cs="Times New Roman"/>
        </w:rPr>
      </w:pPr>
      <w:r w:rsidRPr="00796E30">
        <w:rPr>
          <w:rFonts w:ascii="Times New Roman" w:hAnsi="Times New Roman" w:cs="Times New Roman"/>
          <w:vertAlign w:val="superscript"/>
        </w:rPr>
        <w:t>b</w:t>
      </w:r>
      <w:r w:rsidRPr="00796E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DD = Major Depressive Disorder; </w:t>
      </w:r>
      <w:r w:rsidRPr="00796E30">
        <w:rPr>
          <w:rFonts w:ascii="Times New Roman" w:hAnsi="Times New Roman" w:cs="Times New Roman"/>
          <w:vertAlign w:val="superscript"/>
        </w:rPr>
        <w:t>c</w:t>
      </w:r>
      <w:r w:rsidRPr="00C46D1A">
        <w:rPr>
          <w:rFonts w:ascii="Times New Roman" w:hAnsi="Times New Roman" w:cs="Times New Roman"/>
        </w:rPr>
        <w:t xml:space="preserve"> </w:t>
      </w:r>
      <w:r w:rsidRPr="00796E30">
        <w:rPr>
          <w:rFonts w:ascii="Times New Roman" w:hAnsi="Times New Roman" w:cs="Times New Roman"/>
        </w:rPr>
        <w:t>β = Beta;</w:t>
      </w:r>
      <w:r>
        <w:rPr>
          <w:rFonts w:ascii="Times New Roman" w:hAnsi="Times New Roman" w:cs="Times New Roman"/>
          <w:vertAlign w:val="superscript"/>
        </w:rPr>
        <w:t xml:space="preserve"> d</w:t>
      </w:r>
      <w:r w:rsidRPr="00796E30">
        <w:rPr>
          <w:rFonts w:ascii="Times New Roman" w:hAnsi="Times New Roman" w:cs="Times New Roman"/>
          <w:vertAlign w:val="superscript"/>
        </w:rPr>
        <w:t xml:space="preserve"> </w:t>
      </w:r>
      <w:r w:rsidRPr="00796E30">
        <w:rPr>
          <w:rFonts w:ascii="Times New Roman" w:hAnsi="Times New Roman" w:cs="Times New Roman"/>
        </w:rPr>
        <w:t xml:space="preserve">CI = Confidence Interval; </w:t>
      </w:r>
      <w:r>
        <w:rPr>
          <w:rFonts w:ascii="Times New Roman" w:hAnsi="Times New Roman" w:cs="Times New Roman"/>
          <w:vertAlign w:val="superscript"/>
        </w:rPr>
        <w:t>e</w:t>
      </w:r>
      <w:r w:rsidRPr="00796E30">
        <w:rPr>
          <w:rFonts w:ascii="Times New Roman" w:hAnsi="Times New Roman" w:cs="Times New Roman"/>
          <w:vertAlign w:val="superscript"/>
        </w:rPr>
        <w:t xml:space="preserve"> </w:t>
      </w:r>
      <w:r w:rsidRPr="00796E30">
        <w:rPr>
          <w:rFonts w:ascii="Times New Roman" w:hAnsi="Times New Roman" w:cs="Times New Roman"/>
        </w:rPr>
        <w:t>OR = Odds Ratio</w:t>
      </w:r>
      <w:r w:rsidR="00D14001" w:rsidRPr="00950871">
        <w:rPr>
          <w:rFonts w:ascii="Times New Roman" w:hAnsi="Times New Roman" w:cs="Times New Roman"/>
        </w:rPr>
        <w:br w:type="page"/>
      </w:r>
      <w:r w:rsidR="004E0AB9" w:rsidRPr="00950871">
        <w:rPr>
          <w:rFonts w:ascii="Times New Roman" w:hAnsi="Times New Roman" w:cs="Times New Roman"/>
        </w:rPr>
        <w:t xml:space="preserve">ESM </w:t>
      </w:r>
      <w:r w:rsidR="00444F8D">
        <w:rPr>
          <w:rFonts w:ascii="Times New Roman" w:hAnsi="Times New Roman" w:cs="Times New Roman"/>
        </w:rPr>
        <w:t>3</w:t>
      </w:r>
      <w:r w:rsidR="004E0AB9" w:rsidRPr="00950871">
        <w:rPr>
          <w:rFonts w:ascii="Times New Roman" w:hAnsi="Times New Roman" w:cs="Times New Roman"/>
        </w:rPr>
        <w:t xml:space="preserve">. </w:t>
      </w:r>
      <w:r w:rsidR="0084625A" w:rsidRPr="00950871">
        <w:rPr>
          <w:rFonts w:ascii="Times New Roman" w:hAnsi="Times New Roman" w:cs="Times New Roman"/>
        </w:rPr>
        <w:t xml:space="preserve">Unadjusted </w:t>
      </w:r>
      <w:r w:rsidR="00A037B1" w:rsidRPr="00950871">
        <w:rPr>
          <w:rFonts w:ascii="Times New Roman" w:hAnsi="Times New Roman" w:cs="Times New Roman"/>
        </w:rPr>
        <w:t xml:space="preserve">and age-adjusted </w:t>
      </w:r>
      <w:r w:rsidR="000B359C" w:rsidRPr="00950871">
        <w:rPr>
          <w:rFonts w:ascii="Times New Roman" w:hAnsi="Times New Roman" w:cs="Times New Roman"/>
        </w:rPr>
        <w:t>income-specific</w:t>
      </w:r>
      <w:r w:rsidR="004E0AB9" w:rsidRPr="00950871">
        <w:rPr>
          <w:rFonts w:ascii="Times New Roman" w:hAnsi="Times New Roman" w:cs="Times New Roman"/>
        </w:rPr>
        <w:t xml:space="preserve"> associations between PNSEs</w:t>
      </w:r>
      <w:r w:rsidR="002362FB" w:rsidRPr="00950871">
        <w:rPr>
          <w:rFonts w:ascii="Times New Roman" w:hAnsi="Times New Roman" w:cs="Times New Roman"/>
        </w:rPr>
        <w:t xml:space="preserve"> </w:t>
      </w:r>
      <w:r w:rsidR="002362FB" w:rsidRPr="00950871">
        <w:rPr>
          <w:rFonts w:ascii="Times New Roman" w:hAnsi="Times New Roman" w:cs="Times New Roman"/>
          <w:vertAlign w:val="superscript"/>
        </w:rPr>
        <w:t>a</w:t>
      </w:r>
      <w:r w:rsidR="004E0AB9" w:rsidRPr="00950871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MDD</w:t>
      </w:r>
      <w:r>
        <w:rPr>
          <w:rFonts w:ascii="Times New Roman" w:hAnsi="Times New Roman" w:cs="Times New Roman"/>
          <w:vertAlign w:val="superscript"/>
        </w:rPr>
        <w:t xml:space="preserve"> b</w:t>
      </w:r>
      <w:r w:rsidR="004E0AB9" w:rsidRPr="0095087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443C9D" w:rsidRPr="00950871">
        <w:rPr>
          <w:rFonts w:ascii="Times New Roman" w:hAnsi="Times New Roman" w:cs="Times New Roman"/>
        </w:rPr>
        <w:t>n = 2</w:t>
      </w:r>
      <w:r w:rsidR="00950871" w:rsidRPr="00950871">
        <w:rPr>
          <w:rFonts w:ascii="Times New Roman" w:hAnsi="Times New Roman" w:cs="Times New Roman"/>
        </w:rPr>
        <w:t>,</w:t>
      </w:r>
      <w:r w:rsidR="00443C9D" w:rsidRPr="00950871">
        <w:rPr>
          <w:rFonts w:ascii="Times New Roman" w:hAnsi="Times New Roman" w:cs="Times New Roman"/>
        </w:rPr>
        <w:t>4</w:t>
      </w:r>
      <w:r w:rsidR="00605734">
        <w:rPr>
          <w:rFonts w:ascii="Times New Roman" w:hAnsi="Times New Roman" w:cs="Times New Roman"/>
        </w:rPr>
        <w:t>35</w:t>
      </w:r>
      <w:r>
        <w:rPr>
          <w:rFonts w:ascii="Times New Roman" w:hAnsi="Times New Roman" w:cs="Times New Roman"/>
        </w:rPr>
        <w:t>)</w:t>
      </w:r>
    </w:p>
    <w:tbl>
      <w:tblPr>
        <w:tblStyle w:val="TableGrid"/>
        <w:tblW w:w="81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512"/>
        <w:gridCol w:w="1656"/>
        <w:gridCol w:w="3222"/>
      </w:tblGrid>
      <w:tr w:rsidR="00B85D88" w:rsidRPr="00950871" w14:paraId="2AC9F2EF" w14:textId="77777777" w:rsidTr="00B85D88">
        <w:trPr>
          <w:trHeight w:val="576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1BE17" w14:textId="77777777" w:rsidR="00B85D88" w:rsidRPr="00950871" w:rsidRDefault="00B85D88" w:rsidP="00C46D1A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630B5" w14:textId="77777777" w:rsidR="00B85D88" w:rsidRPr="00950871" w:rsidRDefault="00B85D88" w:rsidP="00C46D1A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51B01" w14:textId="7E164F3E" w:rsidR="00B85D88" w:rsidRPr="00950871" w:rsidRDefault="00B85D88" w:rsidP="00C46D1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ce of MDD</w:t>
            </w:r>
            <w:r w:rsidRPr="00796E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Yes/No [</w:t>
            </w:r>
            <w:r w:rsidRPr="00796E30">
              <w:rPr>
                <w:rFonts w:ascii="Times New Roman" w:hAnsi="Times New Roman" w:cs="Times New Roman"/>
              </w:rPr>
              <w:t xml:space="preserve">reference]) </w:t>
            </w:r>
          </w:p>
        </w:tc>
      </w:tr>
      <w:tr w:rsidR="00B85D88" w:rsidRPr="00950871" w14:paraId="7F907FD4" w14:textId="77777777" w:rsidTr="00B85D88">
        <w:trPr>
          <w:trHeight w:val="576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99604" w14:textId="77777777" w:rsidR="00B85D88" w:rsidRPr="00950871" w:rsidRDefault="00B85D88" w:rsidP="00FB73AE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CCD19" w14:textId="77777777" w:rsidR="00B85D88" w:rsidRPr="00950871" w:rsidRDefault="00B85D88" w:rsidP="00FB73AE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917FF" w14:textId="262CE4E2" w:rsidR="00B85D88" w:rsidRPr="00950871" w:rsidRDefault="00B85D88" w:rsidP="00FB73AE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 xml:space="preserve">OR </w:t>
            </w:r>
            <w:r w:rsidRPr="00950871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A8C97" w14:textId="77777777" w:rsidR="00B85D88" w:rsidRPr="00950871" w:rsidRDefault="00B85D88" w:rsidP="00FB73AE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 xml:space="preserve">95% CI </w:t>
            </w:r>
          </w:p>
        </w:tc>
      </w:tr>
      <w:tr w:rsidR="00B85D88" w:rsidRPr="00950871" w14:paraId="0E4BE722" w14:textId="77777777" w:rsidTr="00B85D88">
        <w:trPr>
          <w:trHeight w:val="576"/>
        </w:trPr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D2302AE" w14:textId="77777777" w:rsidR="00B85D88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032A98BE" w14:textId="77777777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878" w:type="dxa"/>
            <w:gridSpan w:val="2"/>
            <w:tcBorders>
              <w:top w:val="single" w:sz="4" w:space="0" w:color="auto"/>
            </w:tcBorders>
            <w:vAlign w:val="center"/>
          </w:tcPr>
          <w:p w14:paraId="6CD04DF7" w14:textId="57044404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</w:t>
            </w:r>
          </w:p>
        </w:tc>
      </w:tr>
      <w:tr w:rsidR="00B85D88" w:rsidRPr="00950871" w14:paraId="65D2BB96" w14:textId="77777777" w:rsidTr="00B85D88">
        <w:trPr>
          <w:trHeight w:val="576"/>
        </w:trPr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72E3EAAB" w14:textId="77777777" w:rsidR="00B85D88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(T</w:t>
            </w:r>
            <w:r w:rsidRPr="00796E3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  <w:r w:rsidRPr="00796E30">
              <w:rPr>
                <w:rFonts w:ascii="Times New Roman" w:hAnsi="Times New Roman" w:cs="Times New Roman"/>
              </w:rPr>
              <w:t xml:space="preserve">: </w:t>
            </w:r>
          </w:p>
          <w:p w14:paraId="6584D556" w14:textId="6FDD6B87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796E30">
              <w:rPr>
                <w:rFonts w:ascii="Times New Roman" w:hAnsi="Times New Roman" w:cs="Times New Roman"/>
              </w:rPr>
              <w:t xml:space="preserve"> $</w:t>
            </w:r>
            <w:r>
              <w:rPr>
                <w:rFonts w:ascii="Times New Roman" w:hAnsi="Times New Roman" w:cs="Times New Roman"/>
              </w:rPr>
              <w:t>26,000</w:t>
            </w:r>
            <w:r w:rsidRPr="00796E30">
              <w:rPr>
                <w:rFonts w:ascii="Times New Roman" w:hAnsi="Times New Roman" w:cs="Times New Roman"/>
                <w:vertAlign w:val="superscript"/>
              </w:rPr>
              <w:t xml:space="preserve"> f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33F91EAF" w14:textId="77777777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ocial Cohesion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5B3CBBB5" w14:textId="265F2D03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58***</w:t>
            </w:r>
          </w:p>
        </w:tc>
        <w:tc>
          <w:tcPr>
            <w:tcW w:w="3222" w:type="dxa"/>
            <w:tcBorders>
              <w:top w:val="single" w:sz="4" w:space="0" w:color="auto"/>
            </w:tcBorders>
            <w:vAlign w:val="center"/>
          </w:tcPr>
          <w:p w14:paraId="43F9EBAA" w14:textId="2C4E96F2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45, 0.74</w:t>
            </w:r>
          </w:p>
        </w:tc>
      </w:tr>
      <w:tr w:rsidR="00B85D88" w:rsidRPr="00950871" w14:paraId="362F19BB" w14:textId="77777777" w:rsidTr="00B85D88">
        <w:trPr>
          <w:trHeight w:val="576"/>
        </w:trPr>
        <w:tc>
          <w:tcPr>
            <w:tcW w:w="1800" w:type="dxa"/>
            <w:vMerge/>
            <w:vAlign w:val="center"/>
          </w:tcPr>
          <w:p w14:paraId="607359BC" w14:textId="77777777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Align w:val="center"/>
          </w:tcPr>
          <w:p w14:paraId="44465EE2" w14:textId="77777777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afety</w:t>
            </w:r>
          </w:p>
        </w:tc>
        <w:tc>
          <w:tcPr>
            <w:tcW w:w="1656" w:type="dxa"/>
            <w:vAlign w:val="center"/>
          </w:tcPr>
          <w:p w14:paraId="0981056D" w14:textId="342A2CEB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65**</w:t>
            </w:r>
          </w:p>
        </w:tc>
        <w:tc>
          <w:tcPr>
            <w:tcW w:w="3222" w:type="dxa"/>
            <w:vAlign w:val="center"/>
          </w:tcPr>
          <w:p w14:paraId="35B9DBB9" w14:textId="49E61521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50, 0.85</w:t>
            </w:r>
          </w:p>
        </w:tc>
      </w:tr>
      <w:tr w:rsidR="00B85D88" w:rsidRPr="00950871" w14:paraId="40D00234" w14:textId="77777777" w:rsidTr="00B85D88">
        <w:trPr>
          <w:trHeight w:val="576"/>
        </w:trPr>
        <w:tc>
          <w:tcPr>
            <w:tcW w:w="1800" w:type="dxa"/>
            <w:vMerge w:val="restart"/>
            <w:vAlign w:val="center"/>
          </w:tcPr>
          <w:p w14:paraId="47FAE663" w14:textId="5FF3632E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edium (T</w:t>
            </w:r>
            <w:r w:rsidRPr="00796E3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  <w:r w:rsidRPr="00796E30">
              <w:rPr>
                <w:rFonts w:ascii="Times New Roman" w:hAnsi="Times New Roman" w:cs="Times New Roman"/>
              </w:rPr>
              <w:t>: $2</w:t>
            </w:r>
            <w:r>
              <w:rPr>
                <w:rFonts w:ascii="Times New Roman" w:hAnsi="Times New Roman" w:cs="Times New Roman"/>
              </w:rPr>
              <w:t>6</w:t>
            </w:r>
            <w:r w:rsidRPr="00796E3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00 –</w:t>
            </w:r>
            <w:r w:rsidRPr="00796E3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9,917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14:paraId="7F653A6E" w14:textId="77777777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ocial Cohesion</w:t>
            </w:r>
          </w:p>
        </w:tc>
        <w:tc>
          <w:tcPr>
            <w:tcW w:w="1656" w:type="dxa"/>
            <w:tcBorders>
              <w:bottom w:val="nil"/>
            </w:tcBorders>
            <w:vAlign w:val="center"/>
          </w:tcPr>
          <w:p w14:paraId="6FD3275E" w14:textId="1C0D095D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68*</w:t>
            </w:r>
          </w:p>
        </w:tc>
        <w:tc>
          <w:tcPr>
            <w:tcW w:w="3222" w:type="dxa"/>
            <w:tcBorders>
              <w:bottom w:val="nil"/>
            </w:tcBorders>
            <w:vAlign w:val="center"/>
          </w:tcPr>
          <w:p w14:paraId="129A342B" w14:textId="45A05AF5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50, 0.94</w:t>
            </w:r>
          </w:p>
        </w:tc>
      </w:tr>
      <w:tr w:rsidR="00B85D88" w:rsidRPr="00950871" w14:paraId="71AD7E87" w14:textId="77777777" w:rsidTr="00B85D88">
        <w:trPr>
          <w:trHeight w:val="576"/>
        </w:trPr>
        <w:tc>
          <w:tcPr>
            <w:tcW w:w="1800" w:type="dxa"/>
            <w:vMerge/>
            <w:tcBorders>
              <w:bottom w:val="nil"/>
            </w:tcBorders>
            <w:vAlign w:val="center"/>
          </w:tcPr>
          <w:p w14:paraId="06F161A8" w14:textId="77777777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753C188F" w14:textId="77777777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afety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27E0B1C2" w14:textId="0EF3346A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3222" w:type="dxa"/>
            <w:tcBorders>
              <w:top w:val="nil"/>
              <w:bottom w:val="nil"/>
            </w:tcBorders>
            <w:vAlign w:val="center"/>
          </w:tcPr>
          <w:p w14:paraId="72102D79" w14:textId="475B5D9E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57, 1.35</w:t>
            </w:r>
          </w:p>
        </w:tc>
      </w:tr>
      <w:tr w:rsidR="00B85D88" w:rsidRPr="00950871" w14:paraId="55D49737" w14:textId="77777777" w:rsidTr="00B85D88">
        <w:trPr>
          <w:trHeight w:val="576"/>
        </w:trPr>
        <w:tc>
          <w:tcPr>
            <w:tcW w:w="1800" w:type="dxa"/>
            <w:vMerge w:val="restart"/>
            <w:tcBorders>
              <w:top w:val="nil"/>
            </w:tcBorders>
            <w:vAlign w:val="center"/>
          </w:tcPr>
          <w:p w14:paraId="27DBFFC0" w14:textId="46247DCA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(T</w:t>
            </w:r>
            <w:r w:rsidRPr="00796E3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  <w:r w:rsidRPr="00796E30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 xml:space="preserve">&gt; </w:t>
            </w:r>
            <w:r w:rsidRPr="00796E30">
              <w:rPr>
                <w:rFonts w:ascii="Times New Roman" w:hAnsi="Times New Roman" w:cs="Times New Roman"/>
              </w:rPr>
              <w:t>$</w:t>
            </w:r>
            <w:r>
              <w:rPr>
                <w:rFonts w:ascii="Times New Roman" w:hAnsi="Times New Roman" w:cs="Times New Roman"/>
              </w:rPr>
              <w:t>59,917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 w14:paraId="3DEF2238" w14:textId="77777777" w:rsidR="00B85D88" w:rsidRPr="00950871" w:rsidRDefault="00B85D88" w:rsidP="00B85D88">
            <w:pPr>
              <w:spacing w:before="240"/>
              <w:ind w:right="4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ocial Cohesion</w:t>
            </w:r>
          </w:p>
        </w:tc>
        <w:tc>
          <w:tcPr>
            <w:tcW w:w="1656" w:type="dxa"/>
            <w:tcBorders>
              <w:top w:val="nil"/>
            </w:tcBorders>
            <w:vAlign w:val="center"/>
          </w:tcPr>
          <w:p w14:paraId="5D8D28F4" w14:textId="0A54BF57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3222" w:type="dxa"/>
            <w:tcBorders>
              <w:top w:val="nil"/>
            </w:tcBorders>
            <w:vAlign w:val="center"/>
          </w:tcPr>
          <w:p w14:paraId="0B68FD93" w14:textId="7335A09C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53, 1.38</w:t>
            </w:r>
          </w:p>
        </w:tc>
      </w:tr>
      <w:tr w:rsidR="00B85D88" w:rsidRPr="00950871" w14:paraId="6F1AE5DB" w14:textId="77777777" w:rsidTr="00B85D88">
        <w:trPr>
          <w:trHeight w:val="576"/>
        </w:trPr>
        <w:tc>
          <w:tcPr>
            <w:tcW w:w="1800" w:type="dxa"/>
            <w:vMerge/>
            <w:vAlign w:val="center"/>
          </w:tcPr>
          <w:p w14:paraId="57B9F644" w14:textId="77777777" w:rsidR="00B85D88" w:rsidRPr="00950871" w:rsidRDefault="00B85D88" w:rsidP="0073372B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Align w:val="center"/>
          </w:tcPr>
          <w:p w14:paraId="14296E04" w14:textId="77777777" w:rsidR="00B85D88" w:rsidRPr="00950871" w:rsidRDefault="00B85D88" w:rsidP="007755AC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afety</w:t>
            </w:r>
          </w:p>
        </w:tc>
        <w:tc>
          <w:tcPr>
            <w:tcW w:w="1656" w:type="dxa"/>
            <w:vAlign w:val="center"/>
          </w:tcPr>
          <w:p w14:paraId="33FCBD1E" w14:textId="64E72D59" w:rsidR="00B85D88" w:rsidRPr="00D14001" w:rsidRDefault="00B85D88" w:rsidP="007755AC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3222" w:type="dxa"/>
            <w:vAlign w:val="center"/>
          </w:tcPr>
          <w:p w14:paraId="01EFFF1E" w14:textId="51AB550D" w:rsidR="00B85D88" w:rsidRPr="00D14001" w:rsidRDefault="00B85D88" w:rsidP="007755AC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43, 2.18</w:t>
            </w:r>
          </w:p>
        </w:tc>
      </w:tr>
      <w:tr w:rsidR="00B85D88" w:rsidRPr="00950871" w14:paraId="3CBD417A" w14:textId="77777777" w:rsidTr="00B85D88">
        <w:trPr>
          <w:trHeight w:val="576"/>
        </w:trPr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CEFA471" w14:textId="77777777" w:rsidR="00B85D88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40846369" w14:textId="77777777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878" w:type="dxa"/>
            <w:gridSpan w:val="2"/>
            <w:tcBorders>
              <w:top w:val="single" w:sz="4" w:space="0" w:color="auto"/>
            </w:tcBorders>
            <w:vAlign w:val="center"/>
          </w:tcPr>
          <w:p w14:paraId="72658C1E" w14:textId="7394E4DA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adjusted</w:t>
            </w:r>
          </w:p>
        </w:tc>
      </w:tr>
      <w:tr w:rsidR="00B85D88" w:rsidRPr="00950871" w14:paraId="6B92FAE3" w14:textId="77777777" w:rsidTr="00B85D88">
        <w:trPr>
          <w:trHeight w:val="576"/>
        </w:trPr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54BCF26" w14:textId="77777777" w:rsidR="00B85D88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(T</w:t>
            </w:r>
            <w:r w:rsidRPr="00796E3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  <w:r w:rsidRPr="00796E30">
              <w:rPr>
                <w:rFonts w:ascii="Times New Roman" w:hAnsi="Times New Roman" w:cs="Times New Roman"/>
              </w:rPr>
              <w:t xml:space="preserve">: </w:t>
            </w:r>
          </w:p>
          <w:p w14:paraId="0BF13F88" w14:textId="75AE6CBE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796E30">
              <w:rPr>
                <w:rFonts w:ascii="Times New Roman" w:hAnsi="Times New Roman" w:cs="Times New Roman"/>
              </w:rPr>
              <w:t xml:space="preserve"> $</w:t>
            </w:r>
            <w:r>
              <w:rPr>
                <w:rFonts w:ascii="Times New Roman" w:hAnsi="Times New Roman" w:cs="Times New Roman"/>
              </w:rPr>
              <w:t>26,000</w:t>
            </w:r>
            <w:r w:rsidRPr="00796E30">
              <w:rPr>
                <w:rFonts w:ascii="Times New Roman" w:hAnsi="Times New Roman" w:cs="Times New Roman"/>
                <w:vertAlign w:val="superscript"/>
              </w:rPr>
              <w:t xml:space="preserve"> f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411EEA8C" w14:textId="6A8237CA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ocial Cohesion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69A6DEEB" w14:textId="55BAA961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63***</w:t>
            </w:r>
          </w:p>
        </w:tc>
        <w:tc>
          <w:tcPr>
            <w:tcW w:w="3222" w:type="dxa"/>
            <w:tcBorders>
              <w:top w:val="single" w:sz="4" w:space="0" w:color="auto"/>
            </w:tcBorders>
            <w:vAlign w:val="center"/>
          </w:tcPr>
          <w:p w14:paraId="41C2DC87" w14:textId="7500D975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49, 0.81</w:t>
            </w:r>
          </w:p>
        </w:tc>
      </w:tr>
      <w:tr w:rsidR="00B85D88" w:rsidRPr="00950871" w14:paraId="27DBADF4" w14:textId="77777777" w:rsidTr="00B85D88">
        <w:trPr>
          <w:trHeight w:val="576"/>
        </w:trPr>
        <w:tc>
          <w:tcPr>
            <w:tcW w:w="1800" w:type="dxa"/>
            <w:vAlign w:val="center"/>
          </w:tcPr>
          <w:p w14:paraId="4513B923" w14:textId="77777777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Align w:val="center"/>
          </w:tcPr>
          <w:p w14:paraId="20B241DE" w14:textId="3CA35AEF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afety</w:t>
            </w:r>
          </w:p>
        </w:tc>
        <w:tc>
          <w:tcPr>
            <w:tcW w:w="1656" w:type="dxa"/>
            <w:vAlign w:val="center"/>
          </w:tcPr>
          <w:p w14:paraId="57C8CFD1" w14:textId="4147B46A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64**</w:t>
            </w:r>
          </w:p>
        </w:tc>
        <w:tc>
          <w:tcPr>
            <w:tcW w:w="3222" w:type="dxa"/>
            <w:vAlign w:val="center"/>
          </w:tcPr>
          <w:p w14:paraId="4DD963EF" w14:textId="291E0237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49, 0.84</w:t>
            </w:r>
          </w:p>
        </w:tc>
      </w:tr>
      <w:tr w:rsidR="00B85D88" w:rsidRPr="00950871" w14:paraId="31C24E83" w14:textId="77777777" w:rsidTr="00B85D88">
        <w:trPr>
          <w:trHeight w:val="576"/>
        </w:trPr>
        <w:tc>
          <w:tcPr>
            <w:tcW w:w="1800" w:type="dxa"/>
            <w:vAlign w:val="center"/>
          </w:tcPr>
          <w:p w14:paraId="0AE2ADD2" w14:textId="7A5EAB11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(T</w:t>
            </w:r>
            <w:r w:rsidRPr="00796E3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  <w:r w:rsidRPr="00796E30">
              <w:rPr>
                <w:rFonts w:ascii="Times New Roman" w:hAnsi="Times New Roman" w:cs="Times New Roman"/>
              </w:rPr>
              <w:t>: $2</w:t>
            </w:r>
            <w:r>
              <w:rPr>
                <w:rFonts w:ascii="Times New Roman" w:hAnsi="Times New Roman" w:cs="Times New Roman"/>
              </w:rPr>
              <w:t>6</w:t>
            </w:r>
            <w:r w:rsidRPr="00796E3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00 –</w:t>
            </w:r>
            <w:r w:rsidRPr="00796E3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9,917</w:t>
            </w:r>
          </w:p>
        </w:tc>
        <w:tc>
          <w:tcPr>
            <w:tcW w:w="1512" w:type="dxa"/>
            <w:vAlign w:val="center"/>
          </w:tcPr>
          <w:p w14:paraId="3532F70E" w14:textId="05BFFF19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ocial Cohesion</w:t>
            </w:r>
          </w:p>
        </w:tc>
        <w:tc>
          <w:tcPr>
            <w:tcW w:w="1656" w:type="dxa"/>
            <w:vAlign w:val="center"/>
          </w:tcPr>
          <w:p w14:paraId="7DE41E78" w14:textId="276F0862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3222" w:type="dxa"/>
            <w:vAlign w:val="center"/>
          </w:tcPr>
          <w:p w14:paraId="3371D9EE" w14:textId="70BDB6E7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55, 1.03</w:t>
            </w:r>
          </w:p>
        </w:tc>
      </w:tr>
      <w:tr w:rsidR="00B85D88" w:rsidRPr="00950871" w14:paraId="104392EC" w14:textId="77777777" w:rsidTr="00B85D88">
        <w:trPr>
          <w:trHeight w:val="576"/>
        </w:trPr>
        <w:tc>
          <w:tcPr>
            <w:tcW w:w="1800" w:type="dxa"/>
            <w:vAlign w:val="center"/>
          </w:tcPr>
          <w:p w14:paraId="2D46E5F7" w14:textId="77777777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Align w:val="center"/>
          </w:tcPr>
          <w:p w14:paraId="13F10DF9" w14:textId="1DD171B1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afety</w:t>
            </w:r>
          </w:p>
        </w:tc>
        <w:tc>
          <w:tcPr>
            <w:tcW w:w="1656" w:type="dxa"/>
            <w:vAlign w:val="center"/>
          </w:tcPr>
          <w:p w14:paraId="4D3812D4" w14:textId="639BF3BE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3222" w:type="dxa"/>
            <w:vAlign w:val="center"/>
          </w:tcPr>
          <w:p w14:paraId="7B3736F0" w14:textId="4268EB9C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56, 1.35</w:t>
            </w:r>
          </w:p>
        </w:tc>
      </w:tr>
      <w:tr w:rsidR="00B85D88" w:rsidRPr="00950871" w14:paraId="32D57642" w14:textId="77777777" w:rsidTr="00B85D88">
        <w:trPr>
          <w:trHeight w:val="576"/>
        </w:trPr>
        <w:tc>
          <w:tcPr>
            <w:tcW w:w="1800" w:type="dxa"/>
            <w:vAlign w:val="center"/>
          </w:tcPr>
          <w:p w14:paraId="09B99776" w14:textId="2C5827BD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(T</w:t>
            </w:r>
            <w:r w:rsidRPr="00796E3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  <w:r w:rsidRPr="00796E30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 xml:space="preserve">&gt; </w:t>
            </w:r>
            <w:r w:rsidRPr="00796E30">
              <w:rPr>
                <w:rFonts w:ascii="Times New Roman" w:hAnsi="Times New Roman" w:cs="Times New Roman"/>
              </w:rPr>
              <w:t>$</w:t>
            </w:r>
            <w:r>
              <w:rPr>
                <w:rFonts w:ascii="Times New Roman" w:hAnsi="Times New Roman" w:cs="Times New Roman"/>
              </w:rPr>
              <w:t>59,917</w:t>
            </w:r>
          </w:p>
        </w:tc>
        <w:tc>
          <w:tcPr>
            <w:tcW w:w="1512" w:type="dxa"/>
            <w:vAlign w:val="center"/>
          </w:tcPr>
          <w:p w14:paraId="2FF44B22" w14:textId="6A344CB0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ocial Cohesion</w:t>
            </w:r>
          </w:p>
        </w:tc>
        <w:tc>
          <w:tcPr>
            <w:tcW w:w="1656" w:type="dxa"/>
            <w:vAlign w:val="center"/>
          </w:tcPr>
          <w:p w14:paraId="2440D3A1" w14:textId="6E3C8CAB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3222" w:type="dxa"/>
            <w:vAlign w:val="center"/>
          </w:tcPr>
          <w:p w14:paraId="6603976F" w14:textId="664EEA59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53, 1.40</w:t>
            </w:r>
          </w:p>
        </w:tc>
      </w:tr>
      <w:tr w:rsidR="00B85D88" w:rsidRPr="00950871" w14:paraId="62C9A8A8" w14:textId="77777777" w:rsidTr="00B85D88">
        <w:trPr>
          <w:trHeight w:val="576"/>
        </w:trPr>
        <w:tc>
          <w:tcPr>
            <w:tcW w:w="1800" w:type="dxa"/>
            <w:vAlign w:val="center"/>
          </w:tcPr>
          <w:p w14:paraId="7E0CEA5F" w14:textId="77777777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Align w:val="center"/>
          </w:tcPr>
          <w:p w14:paraId="50883AD1" w14:textId="05E86A17" w:rsidR="00B85D88" w:rsidRPr="00950871" w:rsidRDefault="00B85D88" w:rsidP="00605734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afety</w:t>
            </w:r>
          </w:p>
        </w:tc>
        <w:tc>
          <w:tcPr>
            <w:tcW w:w="1656" w:type="dxa"/>
          </w:tcPr>
          <w:p w14:paraId="61708C85" w14:textId="69B139AA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3222" w:type="dxa"/>
          </w:tcPr>
          <w:p w14:paraId="35CBB41E" w14:textId="0731727E" w:rsidR="00B85D88" w:rsidRPr="00D14001" w:rsidRDefault="00B85D88" w:rsidP="0060573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42, 2.17</w:t>
            </w:r>
          </w:p>
        </w:tc>
      </w:tr>
    </w:tbl>
    <w:p w14:paraId="5148FCB5" w14:textId="332AC196" w:rsidR="001370B9" w:rsidRPr="00950871" w:rsidRDefault="00C46D1A" w:rsidP="00D14001">
      <w:pPr>
        <w:spacing w:before="240"/>
        <w:rPr>
          <w:rFonts w:ascii="Times New Roman" w:hAnsi="Times New Roman" w:cs="Times New Roman"/>
        </w:rPr>
      </w:pPr>
      <w:r w:rsidRPr="00796E30">
        <w:rPr>
          <w:rFonts w:ascii="Times New Roman" w:hAnsi="Times New Roman" w:cs="Times New Roman"/>
        </w:rPr>
        <w:t>Note</w:t>
      </w:r>
      <w:r w:rsidR="005E672B">
        <w:rPr>
          <w:rFonts w:ascii="Times New Roman" w:hAnsi="Times New Roman" w:cs="Times New Roman"/>
        </w:rPr>
        <w:t>s</w:t>
      </w:r>
      <w:r w:rsidRPr="00796E30">
        <w:rPr>
          <w:rFonts w:ascii="Times New Roman" w:hAnsi="Times New Roman" w:cs="Times New Roman"/>
        </w:rPr>
        <w:t>. *p &lt; .05; **p &lt;.01; ***p&lt;.001;</w:t>
      </w:r>
      <w:r>
        <w:rPr>
          <w:rFonts w:ascii="Times New Roman" w:hAnsi="Times New Roman" w:cs="Times New Roman"/>
        </w:rPr>
        <w:t xml:space="preserve"> </w:t>
      </w:r>
      <w:r w:rsidRPr="00796E30">
        <w:rPr>
          <w:rFonts w:ascii="Times New Roman" w:hAnsi="Times New Roman" w:cs="Times New Roman"/>
          <w:vertAlign w:val="superscript"/>
        </w:rPr>
        <w:t>a</w:t>
      </w:r>
      <w:r w:rsidRPr="00796E30">
        <w:rPr>
          <w:rFonts w:ascii="Times New Roman" w:hAnsi="Times New Roman" w:cs="Times New Roman"/>
        </w:rPr>
        <w:t xml:space="preserve"> PNSE = Perceived Neighborhood Social Environment; </w:t>
      </w:r>
      <w:r w:rsidRPr="00796E30">
        <w:rPr>
          <w:rFonts w:ascii="Times New Roman" w:hAnsi="Times New Roman" w:cs="Times New Roman"/>
          <w:vertAlign w:val="superscript"/>
        </w:rPr>
        <w:t>b</w:t>
      </w:r>
      <w:r w:rsidRPr="00796E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DD = Major Depressive Disorder; </w:t>
      </w:r>
      <w:r w:rsidRPr="00796E30">
        <w:rPr>
          <w:rFonts w:ascii="Times New Roman" w:hAnsi="Times New Roman" w:cs="Times New Roman"/>
          <w:vertAlign w:val="superscript"/>
        </w:rPr>
        <w:t>c</w:t>
      </w:r>
      <w:r w:rsidRPr="00C46D1A">
        <w:rPr>
          <w:rFonts w:ascii="Times New Roman" w:hAnsi="Times New Roman" w:cs="Times New Roman"/>
        </w:rPr>
        <w:t xml:space="preserve"> </w:t>
      </w:r>
      <w:r w:rsidRPr="00796E30">
        <w:rPr>
          <w:rFonts w:ascii="Times New Roman" w:hAnsi="Times New Roman" w:cs="Times New Roman"/>
        </w:rPr>
        <w:t>β = Beta;</w:t>
      </w:r>
      <w:r>
        <w:rPr>
          <w:rFonts w:ascii="Times New Roman" w:hAnsi="Times New Roman" w:cs="Times New Roman"/>
          <w:vertAlign w:val="superscript"/>
        </w:rPr>
        <w:t xml:space="preserve"> d</w:t>
      </w:r>
      <w:r w:rsidRPr="00796E30">
        <w:rPr>
          <w:rFonts w:ascii="Times New Roman" w:hAnsi="Times New Roman" w:cs="Times New Roman"/>
          <w:vertAlign w:val="superscript"/>
        </w:rPr>
        <w:t xml:space="preserve"> </w:t>
      </w:r>
      <w:r w:rsidRPr="00796E30">
        <w:rPr>
          <w:rFonts w:ascii="Times New Roman" w:hAnsi="Times New Roman" w:cs="Times New Roman"/>
        </w:rPr>
        <w:t xml:space="preserve">CI = Confidence Interval; </w:t>
      </w:r>
      <w:r>
        <w:rPr>
          <w:rFonts w:ascii="Times New Roman" w:hAnsi="Times New Roman" w:cs="Times New Roman"/>
          <w:vertAlign w:val="superscript"/>
        </w:rPr>
        <w:t>e</w:t>
      </w:r>
      <w:r w:rsidRPr="00796E30">
        <w:rPr>
          <w:rFonts w:ascii="Times New Roman" w:hAnsi="Times New Roman" w:cs="Times New Roman"/>
          <w:vertAlign w:val="superscript"/>
        </w:rPr>
        <w:t xml:space="preserve"> </w:t>
      </w:r>
      <w:r w:rsidRPr="00796E30">
        <w:rPr>
          <w:rFonts w:ascii="Times New Roman" w:hAnsi="Times New Roman" w:cs="Times New Roman"/>
        </w:rPr>
        <w:t>OR = Odds Ratio</w:t>
      </w:r>
      <w:r>
        <w:rPr>
          <w:rFonts w:ascii="Times New Roman" w:hAnsi="Times New Roman" w:cs="Times New Roman"/>
        </w:rPr>
        <w:t xml:space="preserve">; </w:t>
      </w:r>
      <w:r w:rsidR="00D14001">
        <w:rPr>
          <w:rFonts w:ascii="Times New Roman" w:hAnsi="Times New Roman" w:cs="Times New Roman"/>
          <w:vertAlign w:val="superscript"/>
        </w:rPr>
        <w:t>f</w:t>
      </w:r>
      <w:r w:rsidR="00D14001" w:rsidRPr="00796E30">
        <w:rPr>
          <w:rFonts w:ascii="Times New Roman" w:hAnsi="Times New Roman" w:cs="Times New Roman"/>
          <w:vertAlign w:val="superscript"/>
        </w:rPr>
        <w:t xml:space="preserve"> </w:t>
      </w:r>
      <w:r w:rsidR="00D14001" w:rsidRPr="000621F0">
        <w:rPr>
          <w:rFonts w:ascii="Times New Roman" w:hAnsi="Times New Roman" w:cs="Times New Roman"/>
        </w:rPr>
        <w:t>T = tertile</w:t>
      </w:r>
      <w:r w:rsidR="00D14001" w:rsidRPr="00950871">
        <w:rPr>
          <w:rFonts w:ascii="Times New Roman" w:hAnsi="Times New Roman" w:cs="Times New Roman"/>
        </w:rPr>
        <w:t xml:space="preserve"> </w:t>
      </w:r>
      <w:r w:rsidR="001370B9" w:rsidRPr="00950871">
        <w:rPr>
          <w:rFonts w:ascii="Times New Roman" w:hAnsi="Times New Roman" w:cs="Times New Roman"/>
        </w:rPr>
        <w:br w:type="page"/>
      </w:r>
    </w:p>
    <w:p w14:paraId="1316FBF4" w14:textId="280C7466" w:rsidR="00283141" w:rsidRPr="00950871" w:rsidRDefault="00FE7CC9" w:rsidP="002362FB">
      <w:pPr>
        <w:rPr>
          <w:rFonts w:ascii="Times New Roman" w:hAnsi="Times New Roman" w:cs="Times New Roman"/>
        </w:rPr>
      </w:pPr>
      <w:r w:rsidRPr="00950871">
        <w:rPr>
          <w:rFonts w:ascii="Times New Roman" w:hAnsi="Times New Roman" w:cs="Times New Roman"/>
        </w:rPr>
        <w:t xml:space="preserve">ESM </w:t>
      </w:r>
      <w:r w:rsidR="00444F8D">
        <w:rPr>
          <w:rFonts w:ascii="Times New Roman" w:hAnsi="Times New Roman" w:cs="Times New Roman"/>
        </w:rPr>
        <w:t>4</w:t>
      </w:r>
      <w:r w:rsidRPr="00950871">
        <w:rPr>
          <w:rFonts w:ascii="Times New Roman" w:hAnsi="Times New Roman" w:cs="Times New Roman"/>
        </w:rPr>
        <w:t xml:space="preserve">. Interaction </w:t>
      </w:r>
      <w:r w:rsidR="005E672B">
        <w:rPr>
          <w:rFonts w:ascii="Times New Roman" w:hAnsi="Times New Roman" w:cs="Times New Roman"/>
        </w:rPr>
        <w:t>t</w:t>
      </w:r>
      <w:r w:rsidRPr="00950871">
        <w:rPr>
          <w:rFonts w:ascii="Times New Roman" w:hAnsi="Times New Roman" w:cs="Times New Roman"/>
        </w:rPr>
        <w:t xml:space="preserve">erms </w:t>
      </w:r>
      <w:r w:rsidR="005E672B">
        <w:rPr>
          <w:rFonts w:ascii="Times New Roman" w:hAnsi="Times New Roman" w:cs="Times New Roman"/>
        </w:rPr>
        <w:t>b</w:t>
      </w:r>
      <w:r w:rsidRPr="00950871">
        <w:rPr>
          <w:rFonts w:ascii="Times New Roman" w:hAnsi="Times New Roman" w:cs="Times New Roman"/>
        </w:rPr>
        <w:t>etween PNSEs</w:t>
      </w:r>
      <w:r w:rsidR="00DD6487" w:rsidRPr="00950871">
        <w:rPr>
          <w:rFonts w:ascii="Times New Roman" w:hAnsi="Times New Roman" w:cs="Times New Roman"/>
        </w:rPr>
        <w:t xml:space="preserve"> </w:t>
      </w:r>
      <w:r w:rsidR="008D5C8F" w:rsidRPr="00950871">
        <w:rPr>
          <w:rFonts w:ascii="Times New Roman" w:hAnsi="Times New Roman" w:cs="Times New Roman"/>
          <w:vertAlign w:val="superscript"/>
        </w:rPr>
        <w:t>a</w:t>
      </w:r>
      <w:r w:rsidRPr="00950871">
        <w:rPr>
          <w:rFonts w:ascii="Times New Roman" w:hAnsi="Times New Roman" w:cs="Times New Roman"/>
        </w:rPr>
        <w:t xml:space="preserve"> and </w:t>
      </w:r>
      <w:r w:rsidR="005E672B">
        <w:rPr>
          <w:rFonts w:ascii="Times New Roman" w:hAnsi="Times New Roman" w:cs="Times New Roman"/>
        </w:rPr>
        <w:t>d</w:t>
      </w:r>
      <w:r w:rsidRPr="00950871">
        <w:rPr>
          <w:rFonts w:ascii="Times New Roman" w:hAnsi="Times New Roman" w:cs="Times New Roman"/>
        </w:rPr>
        <w:t xml:space="preserve">emographic </w:t>
      </w:r>
      <w:r w:rsidR="005E672B">
        <w:rPr>
          <w:rFonts w:ascii="Times New Roman" w:hAnsi="Times New Roman" w:cs="Times New Roman"/>
        </w:rPr>
        <w:t>v</w:t>
      </w:r>
      <w:r w:rsidRPr="00950871">
        <w:rPr>
          <w:rFonts w:ascii="Times New Roman" w:hAnsi="Times New Roman" w:cs="Times New Roman"/>
        </w:rPr>
        <w:t xml:space="preserve">ariables </w:t>
      </w:r>
      <w:r w:rsidR="003E4B9C">
        <w:rPr>
          <w:rFonts w:ascii="Times New Roman" w:hAnsi="Times New Roman" w:cs="Times New Roman"/>
        </w:rPr>
        <w:t>(</w:t>
      </w:r>
      <w:r w:rsidR="003E4B9C" w:rsidRPr="00950871">
        <w:rPr>
          <w:rFonts w:ascii="Times New Roman" w:hAnsi="Times New Roman" w:cs="Times New Roman"/>
        </w:rPr>
        <w:t>n = 2,4</w:t>
      </w:r>
      <w:r w:rsidR="003E4B9C">
        <w:rPr>
          <w:rFonts w:ascii="Times New Roman" w:hAnsi="Times New Roman" w:cs="Times New Roman"/>
        </w:rPr>
        <w:t>3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2B0C38" w:rsidRPr="00950871" w14:paraId="75932AE9" w14:textId="77777777" w:rsidTr="003B4E18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11862" w14:textId="355BDA17" w:rsidR="002B0C38" w:rsidRPr="00950871" w:rsidRDefault="002B0C38" w:rsidP="002B0C38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Interaction Term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139CD" w14:textId="7C7611F0" w:rsidR="002B0C38" w:rsidRPr="00950871" w:rsidRDefault="002B0C38" w:rsidP="002B0C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P-Values</w:t>
            </w:r>
          </w:p>
        </w:tc>
      </w:tr>
      <w:tr w:rsidR="002B0C38" w:rsidRPr="00950871" w14:paraId="6AA654B6" w14:textId="77777777" w:rsidTr="003B4E18">
        <w:tc>
          <w:tcPr>
            <w:tcW w:w="4675" w:type="dxa"/>
            <w:vAlign w:val="center"/>
          </w:tcPr>
          <w:p w14:paraId="7DA96515" w14:textId="2B9076AA" w:rsidR="002B0C38" w:rsidRPr="00950871" w:rsidRDefault="002B0C38" w:rsidP="002B0C38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 xml:space="preserve">Cohesion * </w:t>
            </w:r>
            <w:r w:rsidR="00ED2FE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675" w:type="dxa"/>
            <w:vAlign w:val="center"/>
          </w:tcPr>
          <w:p w14:paraId="6697DA80" w14:textId="5A3CDA90" w:rsidR="002B0C38" w:rsidRPr="00950871" w:rsidRDefault="003B4E18" w:rsidP="002B0C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06</w:t>
            </w:r>
          </w:p>
        </w:tc>
      </w:tr>
      <w:tr w:rsidR="002B0C38" w:rsidRPr="00950871" w14:paraId="7BA39EAB" w14:textId="77777777" w:rsidTr="003B4E18">
        <w:tc>
          <w:tcPr>
            <w:tcW w:w="4675" w:type="dxa"/>
            <w:vAlign w:val="center"/>
          </w:tcPr>
          <w:p w14:paraId="0A0CBFC2" w14:textId="6EEE86DD" w:rsidR="002B0C38" w:rsidRPr="00950871" w:rsidRDefault="002B0C38" w:rsidP="002B0C38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Cohesion * Income</w:t>
            </w:r>
          </w:p>
        </w:tc>
        <w:tc>
          <w:tcPr>
            <w:tcW w:w="4675" w:type="dxa"/>
            <w:vAlign w:val="center"/>
          </w:tcPr>
          <w:p w14:paraId="26252FB3" w14:textId="4971D8B5" w:rsidR="002B0C38" w:rsidRPr="00950871" w:rsidRDefault="003B4E18" w:rsidP="002B0C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00</w:t>
            </w:r>
          </w:p>
        </w:tc>
      </w:tr>
      <w:tr w:rsidR="002B0C38" w:rsidRPr="00950871" w14:paraId="288A3048" w14:textId="77777777" w:rsidTr="00444F8D">
        <w:tc>
          <w:tcPr>
            <w:tcW w:w="4675" w:type="dxa"/>
            <w:vAlign w:val="center"/>
          </w:tcPr>
          <w:p w14:paraId="6E7312FE" w14:textId="5C210A9E" w:rsidR="002B0C38" w:rsidRPr="00950871" w:rsidRDefault="002B0C38" w:rsidP="002B0C38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 xml:space="preserve">Safety * </w:t>
            </w:r>
            <w:r w:rsidR="00ED2FE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675" w:type="dxa"/>
            <w:vAlign w:val="center"/>
          </w:tcPr>
          <w:p w14:paraId="4FAC857F" w14:textId="088B13C8" w:rsidR="002B0C38" w:rsidRPr="00950871" w:rsidRDefault="003B4E18" w:rsidP="002B0C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</w:t>
            </w:r>
            <w:r w:rsidR="0087468B" w:rsidRPr="00D14001">
              <w:rPr>
                <w:rFonts w:ascii="Times New Roman" w:hAnsi="Times New Roman" w:cs="Times New Roman"/>
              </w:rPr>
              <w:t>2</w:t>
            </w:r>
            <w:r w:rsidRPr="00D14001">
              <w:rPr>
                <w:rFonts w:ascii="Times New Roman" w:hAnsi="Times New Roman" w:cs="Times New Roman"/>
              </w:rPr>
              <w:t>3</w:t>
            </w:r>
          </w:p>
        </w:tc>
      </w:tr>
      <w:tr w:rsidR="002B0C38" w:rsidRPr="00950871" w14:paraId="7DA73A6D" w14:textId="77777777" w:rsidTr="00444F8D"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21FDEC13" w14:textId="05FDB409" w:rsidR="002B0C38" w:rsidRPr="00950871" w:rsidRDefault="002B0C38" w:rsidP="002B0C38">
            <w:pPr>
              <w:spacing w:before="240"/>
              <w:rPr>
                <w:rFonts w:ascii="Times New Roman" w:hAnsi="Times New Roman" w:cs="Times New Roman"/>
              </w:rPr>
            </w:pPr>
            <w:r w:rsidRPr="00950871">
              <w:rPr>
                <w:rFonts w:ascii="Times New Roman" w:hAnsi="Times New Roman" w:cs="Times New Roman"/>
              </w:rPr>
              <w:t>Safety * Income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25565FD5" w14:textId="5A82A650" w:rsidR="002B0C38" w:rsidRPr="00950871" w:rsidRDefault="003B4E18" w:rsidP="002B0C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14001">
              <w:rPr>
                <w:rFonts w:ascii="Times New Roman" w:hAnsi="Times New Roman" w:cs="Times New Roman"/>
              </w:rPr>
              <w:t>0.</w:t>
            </w:r>
            <w:r w:rsidR="0087468B" w:rsidRPr="00D14001">
              <w:rPr>
                <w:rFonts w:ascii="Times New Roman" w:hAnsi="Times New Roman" w:cs="Times New Roman"/>
              </w:rPr>
              <w:t>02</w:t>
            </w:r>
          </w:p>
        </w:tc>
      </w:tr>
    </w:tbl>
    <w:p w14:paraId="341909C1" w14:textId="383DBA8F" w:rsidR="00B31EEE" w:rsidRPr="00E23B01" w:rsidRDefault="005E672B" w:rsidP="00283141">
      <w:pPr>
        <w:spacing w:before="2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 xml:space="preserve">Notes: </w:t>
      </w:r>
      <w:r w:rsidRPr="00796E30">
        <w:rPr>
          <w:rFonts w:ascii="Times New Roman" w:hAnsi="Times New Roman" w:cs="Times New Roman"/>
          <w:vertAlign w:val="superscript"/>
        </w:rPr>
        <w:t>a</w:t>
      </w:r>
      <w:r w:rsidRPr="00796E30">
        <w:rPr>
          <w:rFonts w:ascii="Times New Roman" w:hAnsi="Times New Roman" w:cs="Times New Roman"/>
        </w:rPr>
        <w:t xml:space="preserve"> PNSE = Perceived Neighborhood Social Environment</w:t>
      </w:r>
    </w:p>
    <w:sectPr w:rsidR="00B31EEE" w:rsidRPr="00E23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6294F0" w14:textId="77777777" w:rsidR="000B359C" w:rsidRDefault="000B359C" w:rsidP="000B359C">
      <w:pPr>
        <w:spacing w:after="0" w:line="240" w:lineRule="auto"/>
      </w:pPr>
      <w:r>
        <w:separator/>
      </w:r>
    </w:p>
  </w:endnote>
  <w:endnote w:type="continuationSeparator" w:id="0">
    <w:p w14:paraId="5728361E" w14:textId="77777777" w:rsidR="000B359C" w:rsidRDefault="000B359C" w:rsidP="000B35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850E04" w14:textId="77777777" w:rsidR="000B359C" w:rsidRDefault="000B359C" w:rsidP="000B359C">
      <w:pPr>
        <w:spacing w:after="0" w:line="240" w:lineRule="auto"/>
      </w:pPr>
      <w:r>
        <w:separator/>
      </w:r>
    </w:p>
  </w:footnote>
  <w:footnote w:type="continuationSeparator" w:id="0">
    <w:p w14:paraId="07977C56" w14:textId="77777777" w:rsidR="000B359C" w:rsidRDefault="000B359C" w:rsidP="000B35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hdrShapeDefaults>
    <o:shapedefaults v:ext="edit" spidmax="737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929"/>
    <w:rsid w:val="000027C8"/>
    <w:rsid w:val="000031B2"/>
    <w:rsid w:val="00003B99"/>
    <w:rsid w:val="00013E20"/>
    <w:rsid w:val="000174B3"/>
    <w:rsid w:val="000218F6"/>
    <w:rsid w:val="00033841"/>
    <w:rsid w:val="00035D4E"/>
    <w:rsid w:val="000371AA"/>
    <w:rsid w:val="00047F6A"/>
    <w:rsid w:val="00054421"/>
    <w:rsid w:val="000749D8"/>
    <w:rsid w:val="000803ED"/>
    <w:rsid w:val="00080D65"/>
    <w:rsid w:val="00090022"/>
    <w:rsid w:val="0009588A"/>
    <w:rsid w:val="000B1205"/>
    <w:rsid w:val="000B359C"/>
    <w:rsid w:val="000B693C"/>
    <w:rsid w:val="000E5DDD"/>
    <w:rsid w:val="000E6290"/>
    <w:rsid w:val="000F2A53"/>
    <w:rsid w:val="001128E8"/>
    <w:rsid w:val="00135D64"/>
    <w:rsid w:val="001370B9"/>
    <w:rsid w:val="00153144"/>
    <w:rsid w:val="00165235"/>
    <w:rsid w:val="00167B21"/>
    <w:rsid w:val="001707F6"/>
    <w:rsid w:val="00172DE1"/>
    <w:rsid w:val="00174518"/>
    <w:rsid w:val="00174C52"/>
    <w:rsid w:val="001766F6"/>
    <w:rsid w:val="00183F66"/>
    <w:rsid w:val="001843F2"/>
    <w:rsid w:val="00192A35"/>
    <w:rsid w:val="00197205"/>
    <w:rsid w:val="001A5F67"/>
    <w:rsid w:val="001C6536"/>
    <w:rsid w:val="001D6A07"/>
    <w:rsid w:val="001F3971"/>
    <w:rsid w:val="00211D4F"/>
    <w:rsid w:val="002164E8"/>
    <w:rsid w:val="002362FB"/>
    <w:rsid w:val="00275341"/>
    <w:rsid w:val="00283141"/>
    <w:rsid w:val="0029015F"/>
    <w:rsid w:val="00290474"/>
    <w:rsid w:val="002A1EF4"/>
    <w:rsid w:val="002B0C38"/>
    <w:rsid w:val="002B3373"/>
    <w:rsid w:val="002C1187"/>
    <w:rsid w:val="002E088C"/>
    <w:rsid w:val="002E3CFE"/>
    <w:rsid w:val="002F1634"/>
    <w:rsid w:val="002F6198"/>
    <w:rsid w:val="00311CA2"/>
    <w:rsid w:val="003156E0"/>
    <w:rsid w:val="003513B0"/>
    <w:rsid w:val="003557E1"/>
    <w:rsid w:val="00374487"/>
    <w:rsid w:val="0038475A"/>
    <w:rsid w:val="00385FEE"/>
    <w:rsid w:val="00393195"/>
    <w:rsid w:val="0039633A"/>
    <w:rsid w:val="003B4E18"/>
    <w:rsid w:val="003D167B"/>
    <w:rsid w:val="003E4B9C"/>
    <w:rsid w:val="004011E1"/>
    <w:rsid w:val="004145D5"/>
    <w:rsid w:val="00422BB4"/>
    <w:rsid w:val="00422BEB"/>
    <w:rsid w:val="004428B4"/>
    <w:rsid w:val="00443686"/>
    <w:rsid w:val="00443C9D"/>
    <w:rsid w:val="00444F8D"/>
    <w:rsid w:val="004472A3"/>
    <w:rsid w:val="00462F21"/>
    <w:rsid w:val="004757B9"/>
    <w:rsid w:val="00482DB7"/>
    <w:rsid w:val="00491DBF"/>
    <w:rsid w:val="004A6EB0"/>
    <w:rsid w:val="004D1A99"/>
    <w:rsid w:val="004E0AB9"/>
    <w:rsid w:val="0050053B"/>
    <w:rsid w:val="00505A44"/>
    <w:rsid w:val="0051186C"/>
    <w:rsid w:val="00530A75"/>
    <w:rsid w:val="00540BC5"/>
    <w:rsid w:val="005608FB"/>
    <w:rsid w:val="00564757"/>
    <w:rsid w:val="0057120C"/>
    <w:rsid w:val="00576F7A"/>
    <w:rsid w:val="00581009"/>
    <w:rsid w:val="005C2620"/>
    <w:rsid w:val="005C2628"/>
    <w:rsid w:val="005D4E29"/>
    <w:rsid w:val="005E672B"/>
    <w:rsid w:val="005F3604"/>
    <w:rsid w:val="00605734"/>
    <w:rsid w:val="00656968"/>
    <w:rsid w:val="0067051B"/>
    <w:rsid w:val="00694845"/>
    <w:rsid w:val="006C087A"/>
    <w:rsid w:val="0070184C"/>
    <w:rsid w:val="0070633E"/>
    <w:rsid w:val="00711913"/>
    <w:rsid w:val="0073372B"/>
    <w:rsid w:val="007439FD"/>
    <w:rsid w:val="00750D77"/>
    <w:rsid w:val="007729C6"/>
    <w:rsid w:val="00775569"/>
    <w:rsid w:val="007755AC"/>
    <w:rsid w:val="007827A1"/>
    <w:rsid w:val="007A1096"/>
    <w:rsid w:val="007A7EF4"/>
    <w:rsid w:val="007C69AB"/>
    <w:rsid w:val="007C73C1"/>
    <w:rsid w:val="007D0B08"/>
    <w:rsid w:val="007D0E46"/>
    <w:rsid w:val="007E109C"/>
    <w:rsid w:val="007E4B8A"/>
    <w:rsid w:val="007E7681"/>
    <w:rsid w:val="008035B0"/>
    <w:rsid w:val="00835737"/>
    <w:rsid w:val="0084625A"/>
    <w:rsid w:val="00860090"/>
    <w:rsid w:val="008716E4"/>
    <w:rsid w:val="0087468B"/>
    <w:rsid w:val="00887E14"/>
    <w:rsid w:val="00891FC0"/>
    <w:rsid w:val="008A757F"/>
    <w:rsid w:val="008B2059"/>
    <w:rsid w:val="008C231C"/>
    <w:rsid w:val="008D5193"/>
    <w:rsid w:val="008D5C8F"/>
    <w:rsid w:val="008E72B6"/>
    <w:rsid w:val="008F4CFA"/>
    <w:rsid w:val="00935C18"/>
    <w:rsid w:val="00950871"/>
    <w:rsid w:val="00982BE3"/>
    <w:rsid w:val="0099258C"/>
    <w:rsid w:val="009A3272"/>
    <w:rsid w:val="009C5366"/>
    <w:rsid w:val="009D35E5"/>
    <w:rsid w:val="009D3B9F"/>
    <w:rsid w:val="009D517D"/>
    <w:rsid w:val="009D7F33"/>
    <w:rsid w:val="009F1A6F"/>
    <w:rsid w:val="009F3647"/>
    <w:rsid w:val="009F647D"/>
    <w:rsid w:val="00A037B1"/>
    <w:rsid w:val="00A10DD2"/>
    <w:rsid w:val="00A32F7C"/>
    <w:rsid w:val="00A6625C"/>
    <w:rsid w:val="00AA00BA"/>
    <w:rsid w:val="00AD2808"/>
    <w:rsid w:val="00B00AEC"/>
    <w:rsid w:val="00B1287B"/>
    <w:rsid w:val="00B16D20"/>
    <w:rsid w:val="00B31EEE"/>
    <w:rsid w:val="00B441D7"/>
    <w:rsid w:val="00B44B36"/>
    <w:rsid w:val="00B51CC1"/>
    <w:rsid w:val="00B54D69"/>
    <w:rsid w:val="00B57592"/>
    <w:rsid w:val="00B603AD"/>
    <w:rsid w:val="00B6751F"/>
    <w:rsid w:val="00B80C86"/>
    <w:rsid w:val="00B854AE"/>
    <w:rsid w:val="00B85D88"/>
    <w:rsid w:val="00BA1371"/>
    <w:rsid w:val="00BA2DEE"/>
    <w:rsid w:val="00BA3717"/>
    <w:rsid w:val="00BA48C7"/>
    <w:rsid w:val="00BD5837"/>
    <w:rsid w:val="00BE248E"/>
    <w:rsid w:val="00BE2F6C"/>
    <w:rsid w:val="00BF225D"/>
    <w:rsid w:val="00C00566"/>
    <w:rsid w:val="00C05FEF"/>
    <w:rsid w:val="00C173B3"/>
    <w:rsid w:val="00C23F54"/>
    <w:rsid w:val="00C33923"/>
    <w:rsid w:val="00C357BE"/>
    <w:rsid w:val="00C35AB1"/>
    <w:rsid w:val="00C46D1A"/>
    <w:rsid w:val="00C64929"/>
    <w:rsid w:val="00C65E8F"/>
    <w:rsid w:val="00C707B8"/>
    <w:rsid w:val="00C774AA"/>
    <w:rsid w:val="00C8242B"/>
    <w:rsid w:val="00CB2572"/>
    <w:rsid w:val="00CC2613"/>
    <w:rsid w:val="00CC5D98"/>
    <w:rsid w:val="00CD24AF"/>
    <w:rsid w:val="00CF25F8"/>
    <w:rsid w:val="00D02A03"/>
    <w:rsid w:val="00D03BE0"/>
    <w:rsid w:val="00D069C9"/>
    <w:rsid w:val="00D14001"/>
    <w:rsid w:val="00D557F1"/>
    <w:rsid w:val="00D714BD"/>
    <w:rsid w:val="00D8583A"/>
    <w:rsid w:val="00D94DF4"/>
    <w:rsid w:val="00DA51D0"/>
    <w:rsid w:val="00DA55B2"/>
    <w:rsid w:val="00DB0191"/>
    <w:rsid w:val="00DD343F"/>
    <w:rsid w:val="00DD6487"/>
    <w:rsid w:val="00E11CCF"/>
    <w:rsid w:val="00E23B01"/>
    <w:rsid w:val="00E25067"/>
    <w:rsid w:val="00E443FB"/>
    <w:rsid w:val="00E51587"/>
    <w:rsid w:val="00E51D89"/>
    <w:rsid w:val="00E54DF2"/>
    <w:rsid w:val="00E63230"/>
    <w:rsid w:val="00E675DA"/>
    <w:rsid w:val="00E67871"/>
    <w:rsid w:val="00E678BA"/>
    <w:rsid w:val="00E90A2C"/>
    <w:rsid w:val="00E90F28"/>
    <w:rsid w:val="00EB094B"/>
    <w:rsid w:val="00EB281B"/>
    <w:rsid w:val="00EC3BB4"/>
    <w:rsid w:val="00ED2E5A"/>
    <w:rsid w:val="00ED2FE5"/>
    <w:rsid w:val="00EF023B"/>
    <w:rsid w:val="00EF1FB6"/>
    <w:rsid w:val="00F12EA2"/>
    <w:rsid w:val="00F3082D"/>
    <w:rsid w:val="00F65C12"/>
    <w:rsid w:val="00F70BE2"/>
    <w:rsid w:val="00F82101"/>
    <w:rsid w:val="00FA05BD"/>
    <w:rsid w:val="00FA0EF2"/>
    <w:rsid w:val="00FA3B9B"/>
    <w:rsid w:val="00FD20B9"/>
    <w:rsid w:val="00FE6F52"/>
    <w:rsid w:val="00FE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3729"/>
    <o:shapelayout v:ext="edit">
      <o:idmap v:ext="edit" data="1"/>
    </o:shapelayout>
  </w:shapeDefaults>
  <w:decimalSymbol w:val="."/>
  <w:listSeparator w:val=","/>
  <w14:docId w14:val="1CEF492D"/>
  <w15:chartTrackingRefBased/>
  <w15:docId w15:val="{7F73F2AB-059C-4C43-A25D-999851342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88A"/>
  </w:style>
  <w:style w:type="paragraph" w:styleId="Heading1">
    <w:name w:val="heading 1"/>
    <w:basedOn w:val="Normal"/>
    <w:next w:val="Normal"/>
    <w:link w:val="Heading1Char"/>
    <w:uiPriority w:val="9"/>
    <w:qFormat/>
    <w:rsid w:val="00C649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49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9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49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49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49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9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9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9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9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49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9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49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49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49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9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9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9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49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49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9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49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49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49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49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49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9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9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49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5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35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59C"/>
  </w:style>
  <w:style w:type="paragraph" w:styleId="Footer">
    <w:name w:val="footer"/>
    <w:basedOn w:val="Normal"/>
    <w:link w:val="FooterChar"/>
    <w:uiPriority w:val="99"/>
    <w:unhideWhenUsed/>
    <w:rsid w:val="000B35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59C"/>
  </w:style>
  <w:style w:type="paragraph" w:styleId="Revision">
    <w:name w:val="Revision"/>
    <w:hidden/>
    <w:uiPriority w:val="99"/>
    <w:semiHidden/>
    <w:rsid w:val="000B359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901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1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1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1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15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901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01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E8F02B-81BE-475C-9D96-F876128DE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381</Words>
  <Characters>1999</Characters>
  <Application>Microsoft Office Word</Application>
  <DocSecurity>0</DocSecurity>
  <Lines>181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s, Breanna (NIH/NIMHD) [F]</dc:creator>
  <cp:keywords/>
  <dc:description/>
  <cp:lastModifiedBy>Tamura, Kosuke (NIH/NIMHD) [E]</cp:lastModifiedBy>
  <cp:revision>5</cp:revision>
  <cp:lastPrinted>2025-04-18T15:58:00Z</cp:lastPrinted>
  <dcterms:created xsi:type="dcterms:W3CDTF">2025-06-25T15:49:00Z</dcterms:created>
  <dcterms:modified xsi:type="dcterms:W3CDTF">2025-06-30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f86c2015f7451e3d29e1434d9c15ce09b7e549cf6d9dbdc0a47a2db0c1344b</vt:lpwstr>
  </property>
</Properties>
</file>